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4E4CA" w14:textId="0B096FCD" w:rsidR="00956DC5" w:rsidRPr="00775A8D" w:rsidRDefault="00981C13" w:rsidP="008F2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006D6B">
        <w:rPr>
          <w:rFonts w:ascii="Times New Roman" w:hAnsi="Times New Roman" w:cs="Times New Roman"/>
          <w:i/>
          <w:iCs/>
          <w:sz w:val="24"/>
          <w:szCs w:val="24"/>
          <w:lang w:val="en-US"/>
        </w:rPr>
        <w:t>9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Extracellular concentrations of glutam</w:t>
      </w:r>
      <w:r w:rsidR="00006D6B">
        <w:rPr>
          <w:rFonts w:ascii="Times New Roman" w:hAnsi="Times New Roman" w:cs="Times New Roman"/>
          <w:sz w:val="24"/>
          <w:szCs w:val="24"/>
          <w:lang w:val="en-US"/>
        </w:rPr>
        <w:t>ine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(µg/ml).</w:t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37780C" w14:paraId="4491D9EB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A99D52C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521679084"/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A93F73D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80BB7A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AA4E268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8E7445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0F2F4A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961AE0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37780C" w14:paraId="04E11D31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2A61DE58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079BA4DF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10BCC0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26055E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A8A51D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BD32BB0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F3FFD30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</w:t>
            </w:r>
          </w:p>
        </w:tc>
      </w:tr>
      <w:tr w:rsidR="00282B62" w:rsidRPr="0037780C" w14:paraId="1481179E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2992ED" w14:textId="0EFCA20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67BCC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F7F196" w14:textId="79A7A6B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209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FBF557" w14:textId="4288ADA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196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FC906" w14:textId="3019C7B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963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CFAA6C" w14:textId="61CF8A1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314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C9B066" w14:textId="4E44003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24400000</w:t>
            </w:r>
          </w:p>
        </w:tc>
      </w:tr>
      <w:tr w:rsidR="00282B62" w:rsidRPr="0037780C" w14:paraId="0D4622F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73C4B7" w14:textId="7F49C39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4E82C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FC3ED9" w14:textId="57D554B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41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03DEFA" w14:textId="12DB51E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72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8DF5FB" w14:textId="2358BF2B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96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22A43C" w14:textId="0FFD46B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58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3439F" w14:textId="27BF56B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43500000</w:t>
            </w:r>
          </w:p>
        </w:tc>
      </w:tr>
      <w:tr w:rsidR="00282B62" w:rsidRPr="0037780C" w14:paraId="13BD8F4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B7853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7F6181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CC84BB" w14:textId="1604F8E3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32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0CBEDD" w14:textId="6A0F82A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02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0328AF" w14:textId="640104C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5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C99EB" w14:textId="16F3384B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92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E985C4" w14:textId="5E596C6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20970000</w:t>
            </w:r>
          </w:p>
        </w:tc>
      </w:tr>
      <w:tr w:rsidR="00282B62" w:rsidRPr="0037780C" w14:paraId="443E036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D09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0602DC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87401" w14:textId="6330D95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45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775283" w14:textId="3545359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70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A520B7" w14:textId="3AF601B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07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E4DE01" w14:textId="3C479EC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29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2597D1" w14:textId="6676E2F3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19700000</w:t>
            </w:r>
          </w:p>
        </w:tc>
      </w:tr>
      <w:tr w:rsidR="00282B62" w:rsidRPr="0037780C" w14:paraId="7C9200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1504B3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1F3B0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CE644E" w14:textId="26E6810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83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EAD51C" w14:textId="797B362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61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E65AB" w14:textId="3B0411D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77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2A6F" w14:textId="4FACD85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59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5BD1F2" w14:textId="0B93235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66600000</w:t>
            </w:r>
          </w:p>
        </w:tc>
      </w:tr>
      <w:tr w:rsidR="00282B62" w:rsidRPr="0037780C" w14:paraId="6DE0BCD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510F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D97806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DE6E47" w14:textId="0B44E30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24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394314" w14:textId="1E47910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70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F3354" w14:textId="4309BEA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05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0E7EB" w14:textId="3CD8651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21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FE0A5F" w14:textId="1BFCC93B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53100000</w:t>
            </w:r>
          </w:p>
        </w:tc>
      </w:tr>
      <w:tr w:rsidR="00282B62" w:rsidRPr="0037780C" w14:paraId="50705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99E9B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068F21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ADB143" w14:textId="389F49D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55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765418" w14:textId="06DBEDF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77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850731" w14:textId="6586169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39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1C0E9" w14:textId="4A66C63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7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0289E0" w14:textId="1E57935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34700000</w:t>
            </w:r>
          </w:p>
        </w:tc>
      </w:tr>
      <w:tr w:rsidR="00282B62" w:rsidRPr="0037780C" w14:paraId="4228277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EFE65B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65409F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CEE81" w14:textId="4CFFF90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70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067D11" w14:textId="40535A9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60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F8C37A" w14:textId="67A3AD0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40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FF20B" w14:textId="4ED75B9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61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A557DA" w14:textId="08F89A7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80200000</w:t>
            </w:r>
          </w:p>
        </w:tc>
      </w:tr>
      <w:tr w:rsidR="00282B62" w:rsidRPr="0037780C" w14:paraId="0A5C60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7E5E2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EE4C1E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AE7DA" w14:textId="0410FC2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17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D5E94" w14:textId="747DBD3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15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B21914" w14:textId="7647DAC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13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78C86B" w14:textId="67BD10B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38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D7489" w14:textId="649507B3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87500000</w:t>
            </w:r>
          </w:p>
        </w:tc>
      </w:tr>
      <w:tr w:rsidR="00282B62" w:rsidRPr="0037780C" w14:paraId="1AAB1CB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DE642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B46523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98C20F" w14:textId="19ED308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94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9AB30" w14:textId="27CFB88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53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09464D" w14:textId="3C4CA5A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25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DAC72C" w14:textId="23D8AF1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11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17BC9A" w14:textId="0D17964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01700000</w:t>
            </w:r>
          </w:p>
        </w:tc>
      </w:tr>
      <w:tr w:rsidR="00282B62" w:rsidRPr="0037780C" w14:paraId="2D906A4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7957DF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CD31E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ABD5DB" w14:textId="696CE463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50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37EFA0" w14:textId="5904109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926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F0A863" w14:textId="3740328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235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78C0F3" w14:textId="5EB3852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7779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8EDBBB" w14:textId="5B281EB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38936000</w:t>
            </w:r>
          </w:p>
        </w:tc>
      </w:tr>
      <w:tr w:rsidR="00282B62" w:rsidRPr="0037780C" w14:paraId="3A67A31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49FB5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CE2E5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9494D" w14:textId="666D606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77045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DEE35" w14:textId="7D50C34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167708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083BEC" w14:textId="756CC50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068605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EFB050" w14:textId="1095D9E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399496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4BD643" w14:textId="12B839A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04148482</w:t>
            </w:r>
          </w:p>
        </w:tc>
      </w:tr>
      <w:tr w:rsidR="00282B62" w:rsidRPr="0037780C" w14:paraId="23FA13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E80ED5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DCFAE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6518EE" w14:textId="2B7B937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611286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A50AD" w14:textId="715D000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74524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76048B" w14:textId="390F457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949775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992089" w14:textId="1689A5C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585090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21206" w14:textId="0D985DE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83011243</w:t>
            </w:r>
          </w:p>
        </w:tc>
      </w:tr>
      <w:tr w:rsidR="00282B62" w:rsidRPr="0037780C" w14:paraId="7765B16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5A78E3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DC56D6" w14:textId="42B32C0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C1654" w14:textId="7E0F397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645969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F14C0A" w14:textId="56E0BEB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435373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EE5F8" w14:textId="7EC7971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40667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90667" w14:textId="66EBF83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712947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0776CE" w14:textId="0043F18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55779264</w:t>
            </w:r>
          </w:p>
        </w:tc>
      </w:tr>
      <w:tr w:rsidR="00282B62" w:rsidRPr="0037780C" w14:paraId="7503E9F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3056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934950" w14:textId="2115B2E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70566E" w14:textId="2BE3A28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396281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B0A808" w14:textId="49F9642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135351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2B0E4D" w14:textId="697EFF1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005290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D0802E" w14:textId="466346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247740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D2473E" w14:textId="4B78D11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14762290</w:t>
            </w:r>
          </w:p>
        </w:tc>
      </w:tr>
      <w:tr w:rsidR="00282B62" w:rsidRPr="0037780C" w14:paraId="2386E6E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7493C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56FC29" w14:textId="3630B2F3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147ED2" w14:textId="3FA776D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86692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21488" w14:textId="7C2CFF3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938165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EA81DF" w14:textId="0EBC7AA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876735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850109" w14:textId="6ECD2FE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814644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857284" w14:textId="1865469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99860387</w:t>
            </w:r>
          </w:p>
        </w:tc>
      </w:tr>
      <w:tr w:rsidR="00282B62" w:rsidRPr="0037780C" w14:paraId="11F6B7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B2771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853470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8FD25A" w14:textId="4E174C4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5791F" w14:textId="68ED0F0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5356631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847D78" w14:textId="2A7F5E5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5719707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CE2AF3" w14:textId="4580EEA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9129148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529BA0" w14:textId="65708BD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4590855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28F974" w14:textId="7ED5365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0805422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82B62" w:rsidRPr="0037780C" w14:paraId="3A0457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3C2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120A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3BEC2" w14:textId="76FFA2C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1827734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9EA00" w14:textId="52BBC28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8280663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2CD74" w14:textId="21E411A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2723904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B19B" w14:textId="3B94388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2910519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78AC" w14:textId="6B02DD9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07244456</w:t>
            </w:r>
          </w:p>
        </w:tc>
      </w:tr>
      <w:bookmarkEnd w:id="1"/>
      <w:tr w:rsidR="00006D6B" w:rsidRPr="0037780C" w14:paraId="4022F9F9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BE6C9" w14:textId="3DAD58D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70D4" w14:textId="7409BDB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5D9E" w14:textId="74ED36F1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6301301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E3FC0" w14:textId="4B61A3B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2345108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A248" w14:textId="7BD1F672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6514885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E95F8" w14:textId="40E86D3F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2553382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C4800" w14:textId="2FB3F13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09719380</w:t>
            </w:r>
          </w:p>
        </w:tc>
      </w:tr>
      <w:tr w:rsidR="00006D6B" w:rsidRPr="0037780C" w14:paraId="54D38A7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A9BCED" w14:textId="6D9BE675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C19F26" w14:textId="1D67E17A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03407C" w14:textId="253990F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139240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CD9A0E" w14:textId="2C7B203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477760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9BF017" w14:textId="0A9062B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426098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567681" w14:textId="60287DF8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328352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0CE5AA" w14:textId="0C756B5D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73435839</w:t>
            </w:r>
          </w:p>
        </w:tc>
      </w:tr>
      <w:tr w:rsidR="00006D6B" w:rsidRPr="0037780C" w14:paraId="7C4113D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DC945C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344B29" w14:textId="307F0F36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45783" w14:textId="0FA4813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851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0DFA7B" w14:textId="34FDD7D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900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4F1BE0" w14:textId="094D8004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423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D1606" w14:textId="7D34BC11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825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2C01D" w14:textId="6B1FD53B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087100000</w:t>
            </w:r>
          </w:p>
        </w:tc>
      </w:tr>
      <w:tr w:rsidR="00006D6B" w:rsidRPr="0037780C" w14:paraId="5E2D8C9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A404E3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5C5F32" w14:textId="433B591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BCB5C3" w14:textId="3F44186B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880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5E750" w14:textId="32698E9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129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D7AA00" w14:textId="168F5EB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116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195D7" w14:textId="1532617D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98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E631F" w14:textId="48D2B04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182700000</w:t>
            </w:r>
          </w:p>
        </w:tc>
      </w:tr>
      <w:tr w:rsidR="00006D6B" w:rsidRPr="0037780C" w14:paraId="03F65CA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CD71FF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9AF2EA" w14:textId="5A1591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65EC74" w14:textId="55C28D81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23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2CD1EB" w14:textId="23BB80A8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24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7DEB8F" w14:textId="6B436AFF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322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2867E" w14:textId="146C9AC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416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E7CCC" w14:textId="257B35CA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414900000</w:t>
            </w:r>
          </w:p>
        </w:tc>
      </w:tr>
      <w:tr w:rsidR="00006D6B" w:rsidRPr="0037780C" w14:paraId="113EF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76EE66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A4705C" w14:textId="59FCC6C5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7740D5" w14:textId="02CB4A46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77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EE2D3" w14:textId="4BED0245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05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0A261" w14:textId="5E7CFCAA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278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722207" w14:textId="7BF5F04D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84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048A0" w14:textId="2510C56B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05900000</w:t>
            </w:r>
          </w:p>
        </w:tc>
      </w:tr>
      <w:tr w:rsidR="00006D6B" w:rsidRPr="0037780C" w14:paraId="125A946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B482C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8C85AB" w14:textId="36485C45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F0C81D" w14:textId="0F724EB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67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39D5F4" w14:textId="2F41DEAD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86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D1CE2D" w14:textId="0D086ECA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95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DF7AB3" w14:textId="178EE9F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75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30382" w14:textId="60B36800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97300000</w:t>
            </w:r>
          </w:p>
        </w:tc>
      </w:tr>
      <w:tr w:rsidR="00006D6B" w:rsidRPr="0037780C" w14:paraId="2090A85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FEF3CB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B83D1" w14:textId="11924C4D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CD74C" w14:textId="5DA9A0B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63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BC4784" w14:textId="4F8768B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73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062AD" w14:textId="18C9255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02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A66AE0" w14:textId="77A9A9C1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96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5F0005" w14:textId="42E251B1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46000000</w:t>
            </w:r>
          </w:p>
        </w:tc>
      </w:tr>
      <w:tr w:rsidR="00006D6B" w:rsidRPr="0037780C" w14:paraId="49AD45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96FA5A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0F4C5B" w14:textId="114C7BEA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F0E39F" w14:textId="7F64C17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81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93D2E" w14:textId="575E43E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99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CE634" w14:textId="5660AB58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53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682039" w14:textId="559A3D69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36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A9018D" w14:textId="1932DB4F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45400000</w:t>
            </w:r>
          </w:p>
        </w:tc>
      </w:tr>
      <w:tr w:rsidR="00006D6B" w:rsidRPr="0037780C" w14:paraId="4304C57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57EF2C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7F2A3A" w14:textId="634AAF45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3B23C" w14:textId="4F142A55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16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59865B" w14:textId="53A8E76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54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8433BE" w14:textId="11C2432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33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C1BBF7" w14:textId="64979FE9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22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4D890" w14:textId="27DE9EF0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71100000</w:t>
            </w:r>
          </w:p>
        </w:tc>
      </w:tr>
      <w:tr w:rsidR="00006D6B" w:rsidRPr="0037780C" w14:paraId="74A80B1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18F03A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C4B42B" w14:textId="0F2A9A98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099F4" w14:textId="2284293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95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F18A9" w14:textId="432EF10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670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1B7E8" w14:textId="7AE0D07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83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38EEB6" w14:textId="1DAB216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534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A9521" w14:textId="492E4084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19600000</w:t>
            </w:r>
          </w:p>
        </w:tc>
      </w:tr>
      <w:tr w:rsidR="00006D6B" w:rsidRPr="0037780C" w14:paraId="2E57FF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E9E70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D11F4E" w14:textId="7BC4CBE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ACD7A" w14:textId="0E6DF3B4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961058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998881" w14:textId="2B2AFB8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809620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1685C5" w14:textId="2AFF9021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767255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16A64A" w14:textId="29491D0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3749641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648EA" w14:textId="74EB639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305624562</w:t>
            </w:r>
          </w:p>
        </w:tc>
      </w:tr>
      <w:tr w:rsidR="00006D6B" w:rsidRPr="0037780C" w14:paraId="18DB68B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E9A243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0298CB" w14:textId="13A88F52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AC5CEA" w14:textId="05598895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2290947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75790D" w14:textId="56D96A0F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269826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B1C96F" w14:textId="6DC6A88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411863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895568" w14:textId="793D00A9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085840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9E4574" w14:textId="344F52B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74117110</w:t>
            </w:r>
          </w:p>
        </w:tc>
      </w:tr>
      <w:tr w:rsidR="00006D6B" w:rsidRPr="0037780C" w14:paraId="7E1DFBF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10FA9B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6B1068" w14:textId="18D4FC1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61489D" w14:textId="622467E1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743188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2B78EA" w14:textId="29B20E30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418332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CA8697" w14:textId="2ED70D0C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809912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9A4A0A" w14:textId="0B1C5563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325223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72CC8" w14:textId="59046A24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63564289</w:t>
            </w:r>
          </w:p>
        </w:tc>
      </w:tr>
      <w:tr w:rsidR="00006D6B" w:rsidRPr="0037780C" w14:paraId="68F113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588175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6B4509" w14:textId="3FAD334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445ACF" w14:textId="1968C33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51482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5CB0A9" w14:textId="6316E508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592272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F207CE" w14:textId="005D5700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929736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223D75" w14:textId="17DF4E7B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705474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9C8041" w14:textId="6CD26FF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62247564</w:t>
            </w:r>
          </w:p>
        </w:tc>
      </w:tr>
      <w:tr w:rsidR="00006D6B" w:rsidRPr="0037780C" w14:paraId="6300684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90B527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82564F" w14:textId="01F57ED6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35F6EE" w14:textId="601F4B0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1269471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4EE753" w14:textId="2B8E4334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057946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D0CFB" w14:textId="0BB4FEC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603815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B7CB01" w14:textId="399FE14E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879883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F3CCB0" w14:textId="4593373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85177339</w:t>
            </w:r>
          </w:p>
        </w:tc>
      </w:tr>
      <w:tr w:rsidR="00006D6B" w:rsidRPr="0037780C" w14:paraId="49219B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4C9B15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E6385C" w14:textId="77777777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D296C" w14:textId="0648B98A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08181041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FABB6C" w14:textId="2F029E41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33559812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F4F800" w14:textId="127DE328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2936982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DAE2B4" w14:textId="02802A36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76429716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37F0E7" w14:textId="09E00155" w:rsidR="00006D6B" w:rsidRPr="005A38AB" w:rsidRDefault="00006D6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7774288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41461" w:rsidRPr="0037780C" w14:paraId="682355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A3D8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4FB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F1F2" w14:textId="103A9FD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0847263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B70B" w14:textId="34128B2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6813180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EA93" w14:textId="4670B8F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8151943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F179" w14:textId="6D74FA9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9228789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BAA0" w14:textId="3BBDDC9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02485407</w:t>
            </w:r>
          </w:p>
        </w:tc>
      </w:tr>
      <w:tr w:rsidR="00141461" w:rsidRPr="0037780C" w14:paraId="17D3687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EA257" w14:textId="4C0E906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9E6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85A0" w14:textId="3961931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1863939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36A6" w14:textId="6F54985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5766837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4AE2" w14:textId="1B66452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676152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18C02" w14:textId="3D77144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0888701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DC48" w14:textId="1C51A2F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23526933</w:t>
            </w:r>
          </w:p>
        </w:tc>
      </w:tr>
      <w:tr w:rsidR="00141461" w:rsidRPr="0037780C" w14:paraId="0E3740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5A3F98" w14:textId="234AC18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4678D2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95D885" w14:textId="02E68A6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332695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0440D" w14:textId="615901C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633888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5F898E" w14:textId="2EA670D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60653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2CD68B" w14:textId="4243930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470733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2F50B1" w14:textId="356CC38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42791858</w:t>
            </w:r>
          </w:p>
        </w:tc>
      </w:tr>
      <w:tr w:rsidR="00141461" w:rsidRPr="0037780C" w14:paraId="76D05F8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B26432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BAA9AF" w14:textId="08AAF56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C580C" w14:textId="28968E5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494522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9A840C" w14:textId="32DEF66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918162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8A955" w14:textId="2E9F5E4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418325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50E14" w14:textId="32F09E9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029104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C9D3D5" w14:textId="5401B83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787580217</w:t>
            </w:r>
          </w:p>
        </w:tc>
      </w:tr>
      <w:tr w:rsidR="00141461" w:rsidRPr="0037780C" w14:paraId="705FD22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B778B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FEE7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BEBD3" w14:textId="6103EA6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075905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E2D805" w14:textId="6E44002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440169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5ED8A" w14:textId="41C7B63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108057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6AA0A" w14:textId="25A6E74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102158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E6127C" w14:textId="0F0258B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06462695</w:t>
            </w:r>
          </w:p>
        </w:tc>
      </w:tr>
      <w:tr w:rsidR="00141461" w:rsidRPr="0037780C" w14:paraId="5FCC5DB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0DD10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17B4B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7C5714" w14:textId="681255D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386669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254D24" w14:textId="227438D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270889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44BA" w14:textId="5FB5E6E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909660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128DEE" w14:textId="6068E2D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893370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BAEC4" w14:textId="32D4578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10390369</w:t>
            </w:r>
          </w:p>
        </w:tc>
      </w:tr>
      <w:tr w:rsidR="00141461" w:rsidRPr="0037780C" w14:paraId="1F4D870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34C88B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FE4EC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209FF9" w14:textId="172DEF8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502612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A60D72" w14:textId="584B6EC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970568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E76CE" w14:textId="60E4B1F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444851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006CA5" w14:textId="408D028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97322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54A512" w14:textId="7CA63FF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21319402</w:t>
            </w:r>
          </w:p>
        </w:tc>
      </w:tr>
      <w:tr w:rsidR="00141461" w:rsidRPr="0037780C" w14:paraId="2CE5C82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42933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6F6E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0BE0CE" w14:textId="10F1DC6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858941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BF83C" w14:textId="29A108E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124152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2ECE84" w14:textId="21DF433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556283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B58B0D" w14:textId="0D22386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867216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4372E" w14:textId="74DB5DD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01323945</w:t>
            </w:r>
          </w:p>
        </w:tc>
      </w:tr>
      <w:tr w:rsidR="00141461" w:rsidRPr="0037780C" w14:paraId="27413C6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CAED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0BBE0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4EEAD" w14:textId="1EAC4D2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239964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5332B" w14:textId="5318029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388032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48EE09" w14:textId="5B27601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421163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E09B06" w14:textId="109F713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180614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80128" w14:textId="4FC7DAD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03027550</w:t>
            </w:r>
          </w:p>
        </w:tc>
      </w:tr>
      <w:tr w:rsidR="00141461" w:rsidRPr="0037780C" w14:paraId="75E9627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B7831B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D590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BE5B69" w14:textId="412283D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137044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C57F39" w14:textId="6428382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543520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AE6A67" w14:textId="7600003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30617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34A9D7" w14:textId="7915576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778845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646E54" w14:textId="42C8172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60140726</w:t>
            </w:r>
          </w:p>
        </w:tc>
      </w:tr>
      <w:tr w:rsidR="00141461" w:rsidRPr="0037780C" w14:paraId="32B27D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73097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3E9728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39C893" w14:textId="112D780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586031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090BC" w14:textId="18619EB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256987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D5456" w14:textId="7412E94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479835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A9517D" w14:textId="148D6E3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831161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A81822" w14:textId="10C9164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21157730</w:t>
            </w:r>
          </w:p>
        </w:tc>
      </w:tr>
      <w:tr w:rsidR="00141461" w:rsidRPr="0037780C" w14:paraId="10526E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7B3912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492BF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27DCE6" w14:textId="0D67AE4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748126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2324E" w14:textId="5D94CA0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357156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60B080" w14:textId="301672C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278519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601A5B" w14:textId="683D79F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487295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DFF8A4" w14:textId="197D758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70936217</w:t>
            </w:r>
          </w:p>
        </w:tc>
      </w:tr>
      <w:tr w:rsidR="00141461" w:rsidRPr="0037780C" w14:paraId="78EF38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2B33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835073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24071" w14:textId="7D13036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929311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F01D9" w14:textId="5D7753B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887842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D6B0A9" w14:textId="45D2D17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779920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3FA2B" w14:textId="43BAC17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427812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E114FD" w14:textId="6E9C8FA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97077986</w:t>
            </w:r>
          </w:p>
        </w:tc>
      </w:tr>
      <w:tr w:rsidR="00141461" w:rsidRPr="0037780C" w14:paraId="5D38F2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4A0EF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2C77F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20F1A" w14:textId="0740C87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632458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0A14EA" w14:textId="5B56AD2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657903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D11EE4" w14:textId="273CC48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452391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AC80D" w14:textId="614C13F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199239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96F8A" w14:textId="3EA7731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47013519</w:t>
            </w:r>
          </w:p>
        </w:tc>
      </w:tr>
      <w:tr w:rsidR="00141461" w:rsidRPr="0037780C" w14:paraId="0A3EB94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7489B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D2F737" w14:textId="6867116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29707" w14:textId="38F6998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602040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8BB2A" w14:textId="676C08D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46038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411479" w14:textId="369CCAB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506791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341B" w14:textId="3818E24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072370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ADAF5" w14:textId="2DADD94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783536982</w:t>
            </w:r>
          </w:p>
        </w:tc>
      </w:tr>
      <w:tr w:rsidR="00141461" w:rsidRPr="0037780C" w14:paraId="671B7C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55BAB2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E80E77" w14:textId="6656578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7FAFDE" w14:textId="0175023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827960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8A99CF" w14:textId="00E38D4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018588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3B82F4" w14:textId="34B0336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733913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B7BB7" w14:textId="66B04AB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459346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61AB6" w14:textId="142E652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59294164</w:t>
            </w:r>
          </w:p>
        </w:tc>
      </w:tr>
      <w:tr w:rsidR="00141461" w:rsidRPr="0037780C" w14:paraId="28BF2A8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73DB7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B63F2B" w14:textId="6166B4C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2022D" w14:textId="52EC045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662680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3A62F9" w14:textId="436EDEF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645424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3B023" w14:textId="0F6C520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033991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B92C12" w14:textId="49943F3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726797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DC83F4" w14:textId="57493AC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44075783</w:t>
            </w:r>
          </w:p>
        </w:tc>
      </w:tr>
      <w:tr w:rsidR="00141461" w:rsidRPr="0037780C" w14:paraId="08D5B26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53857C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34DD7C" w14:textId="1538574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21A60E" w14:textId="1D6D545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32521007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EC2FEA" w14:textId="642FEB9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2189735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71320" w14:textId="17DF14D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41953563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59AC8" w14:textId="142984F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5992604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2F8A34" w14:textId="414521A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29978505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41461" w:rsidRPr="0037780C" w14:paraId="0283222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087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55A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F01E" w14:textId="0E1C284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12258945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E5975" w14:textId="6942854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11623480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ABDEF" w14:textId="38010D2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623437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7142" w14:textId="1B6268C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9337834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DF59" w14:textId="2959C14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115842470</w:t>
            </w:r>
          </w:p>
        </w:tc>
      </w:tr>
      <w:tr w:rsidR="00141461" w:rsidRPr="0037780C" w14:paraId="1877E7F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AB42" w14:textId="1709BC4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404D3" w14:textId="60A7DB7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A0A9D" w14:textId="0668947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9437171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5FB74" w14:textId="7514963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6701952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C89DA" w14:textId="31D36E8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3824475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13BA7" w14:textId="17452EC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5506216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A25C6" w14:textId="542159E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42550491</w:t>
            </w:r>
          </w:p>
        </w:tc>
      </w:tr>
      <w:tr w:rsidR="00141461" w:rsidRPr="0037780C" w14:paraId="5756725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098ED8" w14:textId="07D7597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B9D833" w14:textId="02A0D83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A7ED4D" w14:textId="1E83785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70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477577" w14:textId="34AC97F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55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7255E8" w14:textId="5C4FC4D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03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692E8" w14:textId="7B3E3BB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120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4E77CB" w14:textId="1D86121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15800000</w:t>
            </w:r>
          </w:p>
        </w:tc>
      </w:tr>
      <w:tr w:rsidR="00141461" w:rsidRPr="0037780C" w14:paraId="42C0626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8008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EA3428" w14:textId="0E677BA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FC3F0" w14:textId="3B707C6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89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CAD1F" w14:textId="656268C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39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A5D6B" w14:textId="0B5A1B1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75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EC5F0" w14:textId="1ACF27A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3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9C4999" w14:textId="18316F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57900000</w:t>
            </w:r>
          </w:p>
        </w:tc>
      </w:tr>
      <w:tr w:rsidR="00141461" w:rsidRPr="0037780C" w14:paraId="21268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6DA4B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55A96C" w14:textId="118E2C2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516801" w14:textId="3B8DDF6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08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0FCB0D" w14:textId="4CBF5A1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60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D7FA5" w14:textId="63EFF3A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55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46D98B" w14:textId="0762481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73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14AC65" w14:textId="6073B98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49400000</w:t>
            </w:r>
          </w:p>
        </w:tc>
      </w:tr>
      <w:tr w:rsidR="00141461" w:rsidRPr="0037780C" w14:paraId="1C7A704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CDB55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3154A" w14:textId="3E92DD4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47852" w14:textId="52A215F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9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8C3B9" w14:textId="2F32547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86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095345" w14:textId="38E0277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63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C4758" w14:textId="0A57A55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92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9ED89" w14:textId="5F6F375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60900000</w:t>
            </w:r>
          </w:p>
        </w:tc>
      </w:tr>
      <w:tr w:rsidR="00141461" w:rsidRPr="0037780C" w14:paraId="10ADA07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31D63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2E873" w14:textId="21B5297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CC44AB" w14:textId="48AB406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14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731322" w14:textId="6CD1840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39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B1F657" w14:textId="3CC3FD7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83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442C2B" w14:textId="45E01CD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51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5F28D0" w14:textId="41BF570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71300000</w:t>
            </w:r>
          </w:p>
        </w:tc>
      </w:tr>
      <w:tr w:rsidR="00141461" w:rsidRPr="0037780C" w14:paraId="7781B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F0993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33ADF8" w14:textId="0592D62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A60A30" w14:textId="647B334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00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1C076" w14:textId="656A6B4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637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A12D5B" w14:textId="3EA1754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841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5E8A1" w14:textId="531C13E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25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CA49E4" w14:textId="773393B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06700000</w:t>
            </w:r>
          </w:p>
        </w:tc>
      </w:tr>
      <w:tr w:rsidR="00141461" w:rsidRPr="0037780C" w14:paraId="6CBAB0C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0E6BDC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4CABAB" w14:textId="47664AD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62834E" w14:textId="10B628A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12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542C6A" w14:textId="3741397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00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38B99F" w14:textId="5C479FE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77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35DDCF" w14:textId="42CDD71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57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B07E5" w14:textId="6DC1E22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237900000</w:t>
            </w:r>
          </w:p>
        </w:tc>
      </w:tr>
      <w:tr w:rsidR="00141461" w:rsidRPr="0037780C" w14:paraId="14851BE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61B813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DF9DA0" w14:textId="62BE5EC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AECC1B" w14:textId="420DC69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572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8FE80" w14:textId="258943C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614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85468" w14:textId="1DFA4C3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298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06CC" w14:textId="2649A2E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009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00CB54" w14:textId="71FC67F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21500000</w:t>
            </w:r>
          </w:p>
        </w:tc>
      </w:tr>
      <w:tr w:rsidR="00141461" w:rsidRPr="0037780C" w14:paraId="706F299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1CEBA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886CCF" w14:textId="00826FF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C31B90" w14:textId="7B2D50F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48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053F66" w14:textId="1487CC4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1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E0EF6" w14:textId="38B5853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66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70C437" w14:textId="26C416E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78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244B72" w14:textId="4BB03F5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693600000</w:t>
            </w:r>
          </w:p>
        </w:tc>
      </w:tr>
      <w:tr w:rsidR="00141461" w:rsidRPr="0037780C" w14:paraId="487D4E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9C0D4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B735B0" w14:textId="131E3F0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37E60" w14:textId="4379C94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441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63EFC3" w14:textId="322AEA1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203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1B8DE" w14:textId="3362D9D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420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4E2339" w14:textId="724B8EA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283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9FDE0" w14:textId="57AD7BE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31100000</w:t>
            </w:r>
          </w:p>
        </w:tc>
      </w:tr>
      <w:tr w:rsidR="00141461" w:rsidRPr="0037780C" w14:paraId="418C9BC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42BD1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5D150A" w14:textId="344C2FF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FCF9E0" w14:textId="357847A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50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0AC6AA" w14:textId="6262BF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25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743BC1" w14:textId="01582F9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97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252658" w14:textId="2F269B4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17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CBF87" w14:textId="771EFFE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05000000</w:t>
            </w:r>
          </w:p>
        </w:tc>
      </w:tr>
      <w:tr w:rsidR="00141461" w:rsidRPr="0037780C" w14:paraId="640C2C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40CCF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0468B0" w14:textId="1C012D5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107EC" w14:textId="7B4D215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345673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09B65C" w14:textId="590500F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2022528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A5C828" w14:textId="3002CF0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232860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C6D1C" w14:textId="76CD54C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252555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2CF6C" w14:textId="3E3B0FB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115097771</w:t>
            </w:r>
          </w:p>
        </w:tc>
      </w:tr>
      <w:tr w:rsidR="00141461" w:rsidRPr="0037780C" w14:paraId="725921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21BE7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95D15A" w14:textId="5FBA190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8D1A8C" w14:textId="7AD6D83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524453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40572E" w14:textId="1F309B2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326444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D7640" w14:textId="26BE035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1103678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8E365C" w14:textId="6293BD7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895095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C861B5" w14:textId="58D9087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16334184</w:t>
            </w:r>
          </w:p>
        </w:tc>
      </w:tr>
      <w:tr w:rsidR="00141461" w:rsidRPr="0037780C" w14:paraId="0EB554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545C23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5F81DC" w14:textId="2174845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0591EA" w14:textId="19260BC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072549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B924E" w14:textId="639EAFA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461716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E87B14" w14:textId="59C4814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537762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C65F57" w14:textId="629FD60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669749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48BD6" w14:textId="28E1EF6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167388025</w:t>
            </w:r>
          </w:p>
        </w:tc>
      </w:tr>
      <w:tr w:rsidR="00141461" w:rsidRPr="0037780C" w14:paraId="5E2D9B9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798DD2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2A102" w14:textId="3A50F37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79CE5" w14:textId="7EAB2D9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342642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AEEDC" w14:textId="080109D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983335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6A3674" w14:textId="2AE467F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382724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B7D363" w14:textId="1775FC5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252907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354F3C" w14:textId="245DC47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57726523</w:t>
            </w:r>
          </w:p>
        </w:tc>
      </w:tr>
      <w:tr w:rsidR="00141461" w:rsidRPr="0037780C" w14:paraId="4146AA05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195137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4D895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99B634" w14:textId="663864B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14187729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EFB132" w14:textId="1C7D427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09314503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6DAFDE" w14:textId="0C6B6B4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8682920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00B649" w14:textId="0FFE73E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40787059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5DD1CF" w14:textId="2FB1563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84387312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4752EE" w:rsidRPr="0037780C" w14:paraId="2873FE80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6805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585D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ECBBE" w14:textId="6637ED4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1098722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AF757" w14:textId="0A960AE5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4223525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F8ABE" w14:textId="392CA7B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1346486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A4F19" w14:textId="012AFDF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9293811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95524" w14:textId="695E729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97905905</w:t>
            </w:r>
          </w:p>
        </w:tc>
      </w:tr>
      <w:tr w:rsidR="005A38AB" w:rsidRPr="0037780C" w14:paraId="73FF8DD1" w14:textId="77777777" w:rsidTr="005A38AB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456F6" w14:textId="7574D0A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8F6DB" w14:textId="1D76B07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30115" w14:textId="4A6214F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727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D4E15" w14:textId="2C4754C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364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95218" w14:textId="69D4465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274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F5415" w14:textId="7ADA5B1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001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9A304" w14:textId="6351365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58800000</w:t>
            </w:r>
          </w:p>
        </w:tc>
      </w:tr>
      <w:tr w:rsidR="005A38AB" w:rsidRPr="0037780C" w14:paraId="3C1D3977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F08210" w14:textId="1FE52E9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EBA7274" w14:textId="0094F5F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C5D9C1" w14:textId="7DDFB46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87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FA6A4" w14:textId="683E44E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12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E8C023" w14:textId="1D9536A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57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1FE166" w14:textId="37DC808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47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16C200" w14:textId="6C96447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37400000</w:t>
            </w:r>
          </w:p>
        </w:tc>
      </w:tr>
      <w:tr w:rsidR="005A38AB" w:rsidRPr="0037780C" w14:paraId="06C9C197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325E4D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58822B" w14:textId="6DAC29D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868F6E" w14:textId="1F81C7D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87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392056" w14:textId="064F8C1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18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9A77FC" w14:textId="28DDCB3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36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F9B207" w14:textId="78F668E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97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2F61D9" w14:textId="147161E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40500000</w:t>
            </w:r>
          </w:p>
        </w:tc>
      </w:tr>
      <w:tr w:rsidR="005A38AB" w:rsidRPr="0037780C" w14:paraId="3A498597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1465CC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91EF77" w14:textId="00CE10A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9C9673" w14:textId="4B2CCF9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553851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449B1C" w14:textId="61D903E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011158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FF5923" w14:textId="74E2620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363266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B76FF" w14:textId="2A5EB76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930015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E0E1F6" w14:textId="6318F93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20139649</w:t>
            </w:r>
          </w:p>
        </w:tc>
      </w:tr>
      <w:tr w:rsidR="005A38AB" w:rsidRPr="0037780C" w14:paraId="7905B507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6C8EC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A6E220" w14:textId="7C6172C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3D97AE" w14:textId="262C6AA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403288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F0AE93" w14:textId="5EDF4F3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535403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6623DE" w14:textId="6C9D6E0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265293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7AD15E" w14:textId="3A5BC96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75699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BED533" w14:textId="5B68C1D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61621707</w:t>
            </w:r>
          </w:p>
        </w:tc>
      </w:tr>
      <w:tr w:rsidR="005A38AB" w:rsidRPr="0037780C" w14:paraId="0AC7DE21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FED3E3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139F87" w14:textId="417CA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DBE5D3" w14:textId="3E75206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958272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0C72B9" w14:textId="2928B15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2772801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99D6FC" w14:textId="0CBEB06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8828902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D948BC" w14:textId="58BA97B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2893463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C80DD7" w14:textId="749BF8F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52868969</w:t>
            </w:r>
          </w:p>
        </w:tc>
      </w:tr>
      <w:tr w:rsidR="005A38AB" w:rsidRPr="0037780C" w14:paraId="3B4B79AE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A1568E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8252C3" w14:textId="6631529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ADE01F" w14:textId="2813124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778722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C0AEE" w14:textId="63BEBA3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7382961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BC4E76" w14:textId="0D094BD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159959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AE467" w14:textId="5D4AC0C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119543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B90D99" w14:textId="6450542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82061867</w:t>
            </w:r>
          </w:p>
        </w:tc>
      </w:tr>
      <w:tr w:rsidR="005A38AB" w:rsidRPr="0037780C" w14:paraId="15C7BE6A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87CC8B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BEE383" w14:textId="0D39C32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2AEB76" w14:textId="516E0E9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985865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97E3A8" w14:textId="6E8C830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619333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05A368" w14:textId="51879DE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144760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5AC4E4" w14:textId="49A3E49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057676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403F43" w14:textId="449FAC7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46628757</w:t>
            </w:r>
          </w:p>
        </w:tc>
      </w:tr>
      <w:tr w:rsidR="005A38AB" w:rsidRPr="0037780C" w14:paraId="5F46D202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E0B084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E080CA" w14:textId="7C0031F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967C7" w14:textId="46A7071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983428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CEFF15" w14:textId="5D2D0F9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45507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1C8E8A" w14:textId="0661E81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848415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9509AC" w14:textId="279B3AC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261738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A0AE2C" w14:textId="277C243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26287571</w:t>
            </w:r>
          </w:p>
        </w:tc>
      </w:tr>
      <w:tr w:rsidR="005A38AB" w:rsidRPr="0037780C" w14:paraId="182ABE89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F37E0E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7A512" w14:textId="2E88B9A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C4700B" w14:textId="22A5DAB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202437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B1AEF" w14:textId="2D06C5B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96669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14FA7F" w14:textId="73E43B8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703330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DAB266" w14:textId="3ED85AD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593988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FAF235" w14:textId="047E0F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40406174</w:t>
            </w:r>
          </w:p>
        </w:tc>
      </w:tr>
      <w:tr w:rsidR="005A38AB" w:rsidRPr="0037780C" w14:paraId="04C4030C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DC5B19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9F92F1" w14:textId="4E47F47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D4FE9E" w14:textId="48E064E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8909918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38CFC9" w14:textId="6337293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2975785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82A6F" w14:textId="2CECE2D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6069251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D0CB0E" w14:textId="7A81D1C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9504932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0A8CAF" w14:textId="4A9B825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.359384462</w:t>
            </w:r>
          </w:p>
        </w:tc>
      </w:tr>
      <w:tr w:rsidR="005A38AB" w:rsidRPr="0037780C" w14:paraId="08993808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EB5A54B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932874" w14:textId="397B6D0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3CDDF" w14:textId="07F7727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621468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7DB4C9" w14:textId="733F5EE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892766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8D5584" w14:textId="4967753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389152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168245" w14:textId="57A6978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431389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905853" w14:textId="49D97F6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04498066</w:t>
            </w:r>
          </w:p>
        </w:tc>
      </w:tr>
      <w:tr w:rsidR="005A38AB" w:rsidRPr="0037780C" w14:paraId="1F6C9BF3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073024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CEDFD9" w14:textId="4F12648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6E4A98" w14:textId="602C157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.0975485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307CFC" w14:textId="3B24818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9241973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7D299" w14:textId="071E971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354080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970595" w14:textId="0ECA794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6120148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BE0258" w14:textId="6E44D50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.833031163</w:t>
            </w:r>
          </w:p>
        </w:tc>
      </w:tr>
      <w:tr w:rsidR="005A38AB" w:rsidRPr="0037780C" w14:paraId="79920529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A772AD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E70F91" w14:textId="0FA8929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4D1AC6" w14:textId="6EB865D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484583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08E364" w14:textId="30B50CA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7543084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08356B" w14:textId="4849268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5044668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F6054B" w14:textId="0741242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2231295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35C34C" w14:textId="055ADB7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683946685</w:t>
            </w:r>
          </w:p>
        </w:tc>
      </w:tr>
      <w:tr w:rsidR="005A38AB" w:rsidRPr="0037780C" w14:paraId="0846EDB1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DCEBD4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50209F" w14:textId="510BD5F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00504C" w14:textId="3A96F29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7322178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1559F6" w14:textId="326A4D8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031635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291101" w14:textId="49E0642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480433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E16A5" w14:textId="580AA4C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472306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7BC7E" w14:textId="02A9273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32129521</w:t>
            </w:r>
          </w:p>
        </w:tc>
      </w:tr>
      <w:tr w:rsidR="005A38AB" w:rsidRPr="0037780C" w14:paraId="35F7F2A2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195075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3051F8" w14:textId="4E1C1FE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C5A383" w14:textId="2BC2146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2219351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1E9B59" w14:textId="5CD9BEB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507287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3A9F77" w14:textId="4780F32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1890770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047511" w14:textId="39991E9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164504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0BE909" w14:textId="0B503CF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385906114</w:t>
            </w:r>
          </w:p>
        </w:tc>
      </w:tr>
      <w:tr w:rsidR="005A38AB" w:rsidRPr="0037780C" w14:paraId="0875A6B4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240E24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3F3405" w14:textId="28018D9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BBA5D0" w14:textId="6B96CC9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95250662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D52276" w14:textId="59613DE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56897011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97D31E" w14:textId="0661CC7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12150033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8B2653" w14:textId="792011F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87449995</w:t>
            </w:r>
            <w:r w:rsidR="001403E5" w:rsidRPr="001403E5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A24E2" w14:textId="19E6D0A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22850669</w:t>
            </w:r>
            <w:r w:rsidR="001403E5" w:rsidRPr="001403E5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</w:p>
        </w:tc>
      </w:tr>
      <w:tr w:rsidR="005A38AB" w:rsidRPr="0037780C" w14:paraId="49D3CBF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0431E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B7AC3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172C5" w14:textId="1B8FE65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4820747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CAC09" w14:textId="19CEF11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454631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09F26" w14:textId="570F247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4175686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65264" w14:textId="7D18A43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9134272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39B26" w14:textId="40997E5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48386649</w:t>
            </w:r>
          </w:p>
        </w:tc>
      </w:tr>
      <w:bookmarkEnd w:id="0"/>
    </w:tbl>
    <w:p w14:paraId="04F745BA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37780C" w14:paraId="11D10DC3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1D3AA027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D1EB8C1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A2B3FB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DF855D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0C312D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2C776DF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9281596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37780C" w14:paraId="46A47FCA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1C09A578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1DA5D7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6FFA41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E05E96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998B90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8C02E1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575D56" w14:textId="77777777" w:rsidR="00956DC5" w:rsidRPr="005A38AB" w:rsidRDefault="00956DC5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</w:tr>
      <w:tr w:rsidR="00282B62" w:rsidRPr="0037780C" w14:paraId="5676689D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C7302A" w14:textId="6D4F309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8F958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68F0FB" w14:textId="630F5A5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688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F18DD9" w14:textId="3976103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544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DB8E4E" w14:textId="6478CCC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58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EF2352" w14:textId="3CC14E8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325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2AEA97" w14:textId="547C937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50400000</w:t>
            </w:r>
          </w:p>
        </w:tc>
      </w:tr>
      <w:tr w:rsidR="00282B62" w:rsidRPr="0037780C" w14:paraId="2E66CE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82CFF" w14:textId="6BA26DE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0303EF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C4BC" w14:textId="591E90F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5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1A4321" w14:textId="0944268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52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8E12DF" w14:textId="5D930A5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11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6AC3C" w14:textId="22E4840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86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BA4E9E" w14:textId="130117B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61100000</w:t>
            </w:r>
          </w:p>
        </w:tc>
      </w:tr>
      <w:tr w:rsidR="00282B62" w:rsidRPr="0037780C" w14:paraId="0D7C6F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0ED82E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88383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E0CE0D" w14:textId="7FD0B65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753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4D942D" w14:textId="7DF1663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06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A58D1" w14:textId="2345430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21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6E14EF" w14:textId="45EFBFD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062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5C17B" w14:textId="07BD363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19430000</w:t>
            </w:r>
          </w:p>
        </w:tc>
      </w:tr>
      <w:tr w:rsidR="00282B62" w:rsidRPr="0037780C" w14:paraId="46BF959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CB0647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CCAA6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B7420E" w14:textId="0B1E2EC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38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6E07C0" w14:textId="229A7CD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27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2C238B" w14:textId="702CEF9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3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5C80AE" w14:textId="5500FE4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35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C196B6" w14:textId="061F91C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48800000</w:t>
            </w:r>
          </w:p>
        </w:tc>
      </w:tr>
      <w:tr w:rsidR="00282B62" w:rsidRPr="0037780C" w14:paraId="065F2A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D9A02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E21F7C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DEA2AD" w14:textId="0FBE5FF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85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39D64" w14:textId="276B2F1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34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89D74C" w14:textId="1904DFC3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01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573DF" w14:textId="53B486D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02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0B1631" w14:textId="43B3942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47000000</w:t>
            </w:r>
          </w:p>
        </w:tc>
      </w:tr>
      <w:tr w:rsidR="00282B62" w:rsidRPr="0037780C" w14:paraId="08EC877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BE1F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802D8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11CA98" w14:textId="70647A2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45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9616EA" w14:textId="2828AA4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08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F9E5D9" w14:textId="46CCA43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49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3A3AE" w14:textId="23D0E37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84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DB08C6" w14:textId="125895E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51500000</w:t>
            </w:r>
          </w:p>
        </w:tc>
      </w:tr>
      <w:tr w:rsidR="00282B62" w:rsidRPr="0037780C" w14:paraId="6AC7F62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5FAE1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468658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9CBA82" w14:textId="54EC67F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48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ABCD36" w14:textId="002C342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92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EC9577" w14:textId="34FB3B9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22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ED204" w14:textId="7AE7E2D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35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D0DA" w14:textId="72165B5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96900000</w:t>
            </w:r>
          </w:p>
        </w:tc>
      </w:tr>
      <w:tr w:rsidR="00282B62" w:rsidRPr="0037780C" w14:paraId="0F6842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B813A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94B23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2458FB" w14:textId="4D5CD03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26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651CC" w14:textId="0F79AFB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62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2CFD4A" w14:textId="692AC15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72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DD53A" w14:textId="6B407E5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32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9E7A4" w14:textId="443BE96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63900000</w:t>
            </w:r>
          </w:p>
        </w:tc>
      </w:tr>
      <w:tr w:rsidR="00282B62" w:rsidRPr="0037780C" w14:paraId="423B6D5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D3380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1A039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08B2E3" w14:textId="4E33754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00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3920B" w14:textId="1A96A5F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52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69933" w14:textId="1A7936E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98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EFEDE7" w14:textId="31BAF28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59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868F7D" w14:textId="6E0A092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89200000</w:t>
            </w:r>
          </w:p>
        </w:tc>
      </w:tr>
      <w:tr w:rsidR="00282B62" w:rsidRPr="0037780C" w14:paraId="58AA315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DEDF5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2B4861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846C35" w14:textId="36F31CB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46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380539" w14:textId="03561F1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30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D18A0" w14:textId="31F409E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31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67F74" w14:textId="7A8C8EB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38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46100" w14:textId="5C178F2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18600000</w:t>
            </w:r>
          </w:p>
        </w:tc>
      </w:tr>
      <w:tr w:rsidR="00282B62" w:rsidRPr="0037780C" w14:paraId="5E7D4E3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49A00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04A3FA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138D94" w14:textId="478252A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342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2B45DA" w14:textId="00BF825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7868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2382EE" w14:textId="28BB198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2254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62A9EB" w14:textId="301418A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1663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D84D2" w14:textId="3905C1C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88732000</w:t>
            </w:r>
          </w:p>
        </w:tc>
      </w:tr>
      <w:tr w:rsidR="00282B62" w:rsidRPr="0037780C" w14:paraId="2EE8B0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2EA3B2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4AA5FB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CE3825" w14:textId="2FA9274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137703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27E" w14:textId="7EC3A92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025448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865D6" w14:textId="29AB0A0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093008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17A951" w14:textId="474280B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200860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77BE3" w14:textId="225ED02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94606806</w:t>
            </w:r>
          </w:p>
        </w:tc>
      </w:tr>
      <w:tr w:rsidR="00282B62" w:rsidRPr="0037780C" w14:paraId="78669A3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BA5EDF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D66C47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049C6A" w14:textId="57C2BCF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980049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13FF6" w14:textId="48CCF5C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255970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2F95B5" w14:textId="3A90A5C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175178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8F3CAF" w14:textId="0DC7B743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560254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17F032" w14:textId="22185C9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85292821</w:t>
            </w:r>
          </w:p>
        </w:tc>
      </w:tr>
      <w:tr w:rsidR="00282B62" w:rsidRPr="0037780C" w14:paraId="5A93D61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6FB553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8C181B" w14:textId="3A52372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58D51" w14:textId="7365D05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139944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B172C" w14:textId="49ECC41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417187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04B60B" w14:textId="11DBDCF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435410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C8B3A5" w14:textId="7CF7B43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692666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A066C8" w14:textId="3F12790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50227790</w:t>
            </w:r>
          </w:p>
        </w:tc>
      </w:tr>
      <w:tr w:rsidR="00282B62" w:rsidRPr="0037780C" w14:paraId="7407CC2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88B74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EC50F9" w14:textId="6B0E09C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EB3832" w14:textId="505B12C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899221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D7CAE8" w14:textId="70E258BB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340069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FD9C1" w14:textId="7039A853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00786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1B927" w14:textId="3E98C02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443787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48C059" w14:textId="5F43B2D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95131898</w:t>
            </w:r>
          </w:p>
        </w:tc>
      </w:tr>
      <w:tr w:rsidR="00282B62" w:rsidRPr="0037780C" w14:paraId="2183028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F7DC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E7A617" w14:textId="14459E2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DB7ACD" w14:textId="1E70432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27158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02D806" w14:textId="5DA53F8B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053934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2637F3" w14:textId="7E6296C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645932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D099F" w14:textId="52CF33CB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640825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A6CFEA" w14:textId="6FF98D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85854949</w:t>
            </w:r>
          </w:p>
        </w:tc>
      </w:tr>
      <w:tr w:rsidR="00282B62" w:rsidRPr="0037780C" w14:paraId="66088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934BF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58E6E" w14:textId="75C2412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5F40A" w14:textId="607C722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8337317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01AEC" w14:textId="755786C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06841498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8589CD" w14:textId="2BD1A84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1035545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474E9" w14:textId="0864CB4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36444088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05D6A6" w14:textId="7092420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7166726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82B62" w:rsidRPr="0037780C" w14:paraId="552A77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678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ED7A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20F7A" w14:textId="240E178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4419382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890F7" w14:textId="1DDC975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4120575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1ECF" w14:textId="615862D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693181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C531" w14:textId="7E278BC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6872741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9A20C" w14:textId="3FF4097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54798106</w:t>
            </w:r>
          </w:p>
        </w:tc>
      </w:tr>
      <w:tr w:rsidR="00141461" w:rsidRPr="0037780C" w14:paraId="54D29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0DD979" w14:textId="106047E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5CA795" w14:textId="38F2716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95FAEA" w14:textId="4299F97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375070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C7B030" w14:textId="28033B1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440825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BED85B" w14:textId="1EFFCA4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7042971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7F20BB" w14:textId="56002AE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217899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178192" w14:textId="5F7BF98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94244155</w:t>
            </w:r>
          </w:p>
        </w:tc>
      </w:tr>
      <w:tr w:rsidR="00141461" w:rsidRPr="0037780C" w14:paraId="113AA1F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01ED09" w14:textId="3DE5882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EF6D9A" w14:textId="6B3CC1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4C862F" w14:textId="3221713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531442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C49FBB" w14:textId="4800058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2464224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076B6" w14:textId="43E18DC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389421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4723A5" w14:textId="3F099EF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964894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2F50C6" w14:textId="6F23DA4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42160008</w:t>
            </w:r>
          </w:p>
        </w:tc>
      </w:tr>
      <w:tr w:rsidR="00141461" w:rsidRPr="0037780C" w14:paraId="2CB34B2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F0FAB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CEEF55" w14:textId="4894B31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C07A34" w14:textId="4D7A5F6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133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1CED24" w14:textId="6AAB3C3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55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24629" w14:textId="4631506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139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0A62B2" w14:textId="6CE79F5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395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790B4C" w14:textId="0CD8D7D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375200000</w:t>
            </w:r>
          </w:p>
        </w:tc>
      </w:tr>
      <w:tr w:rsidR="00141461" w:rsidRPr="0037780C" w14:paraId="2646041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56401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E5FCBE" w14:textId="293C8E5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DA9A9" w14:textId="75DC800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326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2B1C7" w14:textId="2727BC1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37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6B0307" w14:textId="3A66D56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740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5FCDF3" w14:textId="1614D81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44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6CDC22" w14:textId="38B2826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70700000</w:t>
            </w:r>
          </w:p>
        </w:tc>
      </w:tr>
      <w:tr w:rsidR="00141461" w:rsidRPr="0037780C" w14:paraId="30C607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ABCB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7AD7A" w14:textId="6301AE4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06DCBD" w14:textId="3341B56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23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4F3111" w14:textId="7AD8562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65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A31BE" w14:textId="586D0E8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17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31452" w14:textId="6AD3F3B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69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5F86E0" w14:textId="6038972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76400000</w:t>
            </w:r>
          </w:p>
        </w:tc>
      </w:tr>
      <w:tr w:rsidR="00141461" w:rsidRPr="0037780C" w14:paraId="142BBB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184E1B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795AE5" w14:textId="7955890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0CB0D" w14:textId="760C9D7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64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9A6C9F" w14:textId="5D01012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01087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45BA66" w14:textId="0A96B80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939877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0C9C18" w14:textId="531F6DA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366916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D11AB" w14:textId="77BDF8C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79380707</w:t>
            </w:r>
          </w:p>
        </w:tc>
      </w:tr>
      <w:tr w:rsidR="00141461" w:rsidRPr="0037780C" w14:paraId="4E95ED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5765EB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EDE128" w14:textId="506C01B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E38DE2" w14:textId="4DFDE01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81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C6BC1E" w14:textId="1F8A4DC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09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2B9A66" w14:textId="17D6EEC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23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F15AE" w14:textId="2B937BE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78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7F9578" w14:textId="5404E91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33400000</w:t>
            </w:r>
          </w:p>
        </w:tc>
      </w:tr>
      <w:tr w:rsidR="00141461" w:rsidRPr="0037780C" w14:paraId="5BC67E0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D2F8F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5A984" w14:textId="240E62F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6516FB" w14:textId="5B6EFC9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8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2F4F8F" w14:textId="4BDCC92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67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0BF983" w14:textId="701EB68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53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700B40" w14:textId="654CA06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58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6C8F69" w14:textId="47B2369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37900000</w:t>
            </w:r>
          </w:p>
        </w:tc>
      </w:tr>
      <w:tr w:rsidR="00141461" w:rsidRPr="0037780C" w14:paraId="681F5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DE501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3C2B3" w14:textId="23196EA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410AEC" w14:textId="1AE5B21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86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48F" w14:textId="78ED4D9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53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B7ADF5" w14:textId="42C710D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5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9924E" w14:textId="69DD162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6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8E8F61" w14:textId="61A7325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34400000</w:t>
            </w:r>
          </w:p>
        </w:tc>
      </w:tr>
      <w:tr w:rsidR="00141461" w:rsidRPr="0037780C" w14:paraId="1973483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24A43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BC3B81" w14:textId="58E392E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438AD2" w14:textId="6643874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40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3174A8" w14:textId="47A98DC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80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06C1" w14:textId="4EB1D79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87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F0FD04" w14:textId="17A8F88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38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779AB" w14:textId="485314C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62100000</w:t>
            </w:r>
          </w:p>
        </w:tc>
      </w:tr>
      <w:tr w:rsidR="00141461" w:rsidRPr="0037780C" w14:paraId="05CDDF0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A687E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8708C" w14:textId="44A6D70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29D93" w14:textId="3650156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76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23EDD6" w14:textId="3952738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51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6817FC" w14:textId="2B26CAB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762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6D184D" w14:textId="0A3BFC6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001835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4A488B" w14:textId="3A4E525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262265751</w:t>
            </w:r>
          </w:p>
        </w:tc>
      </w:tr>
      <w:tr w:rsidR="00141461" w:rsidRPr="0037780C" w14:paraId="3CA1914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F1E3E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C14FB6" w14:textId="7BDDBAF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BF2CC" w14:textId="69BA589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845630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3E7BB7" w14:textId="2CE518B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092712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CDBD8" w14:textId="6BF1A3A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493202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2AC86F" w14:textId="30203DF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447988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58116F" w14:textId="5FF5458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45071749</w:t>
            </w:r>
          </w:p>
        </w:tc>
      </w:tr>
      <w:tr w:rsidR="00141461" w:rsidRPr="0037780C" w14:paraId="00493E6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E8B3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E6DBA" w14:textId="3C3B577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468BE" w14:textId="5F7A2DD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737606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32F148" w14:textId="6D3DF92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3316419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F09BC" w14:textId="7D8C621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499797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053C13" w14:textId="0D9D435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381570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DE8961" w14:textId="652E034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21587680</w:t>
            </w:r>
          </w:p>
        </w:tc>
      </w:tr>
      <w:tr w:rsidR="00141461" w:rsidRPr="0037780C" w14:paraId="1EEEE69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E4CF7B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F8730E" w14:textId="7F1F98F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62C3F7" w14:textId="313F9E7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042127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04B971" w14:textId="70B0255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205995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4AEE4D" w14:textId="30960F3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286774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A50066" w14:textId="07D388A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456946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D2FC9" w14:textId="592F35C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01928151</w:t>
            </w:r>
          </w:p>
        </w:tc>
      </w:tr>
      <w:tr w:rsidR="00141461" w:rsidRPr="0037780C" w14:paraId="0B84B85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1228D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B6B4F3" w14:textId="04166D3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8A21F" w14:textId="032FFB5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754287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062EB" w14:textId="62C970A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237961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F9B2C" w14:textId="64F4684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423216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D0E3F6" w14:textId="0F523F7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551298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C653AC" w14:textId="6158BA5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58389994</w:t>
            </w:r>
          </w:p>
        </w:tc>
      </w:tr>
      <w:tr w:rsidR="00141461" w:rsidRPr="0037780C" w14:paraId="4D6DA2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A0A6B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799E9" w14:textId="4843A12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484FBE" w14:textId="23F1E28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443500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280C89" w14:textId="118CABC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416962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759572" w14:textId="5CA72E3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3951948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320AA" w14:textId="14A3BE0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634107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8E31D" w14:textId="68BEF80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49473564</w:t>
            </w:r>
          </w:p>
        </w:tc>
      </w:tr>
      <w:tr w:rsidR="00141461" w:rsidRPr="0037780C" w14:paraId="70D2AC9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EBF27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1EBD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8278AD" w14:textId="58F3CDB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9951666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5C4668" w14:textId="1C28149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96299831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60184" w14:textId="48AAAB4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4250756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D0A2" w14:textId="567A05D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42065368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74D315" w14:textId="223E8EF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5278761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41461" w:rsidRPr="0037780C" w14:paraId="57C0A18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D0A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C42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EC91" w14:textId="4AFEC7C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5078471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7AEC" w14:textId="2B43538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8241913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1A080" w14:textId="50E7FC9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9135760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73680" w14:textId="6ED12C0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1216782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2AAD7" w14:textId="6993E5B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26492077</w:t>
            </w:r>
          </w:p>
        </w:tc>
      </w:tr>
      <w:tr w:rsidR="00141461" w:rsidRPr="0037780C" w14:paraId="420E21AE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133A0" w14:textId="426CEEF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3F78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D96DE" w14:textId="7CE8A32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4602320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185F0" w14:textId="03C88D4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0241459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C0002" w14:textId="3FDFA7F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3744409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32EE" w14:textId="023C89A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7363388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A502" w14:textId="67797EF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51983535</w:t>
            </w:r>
          </w:p>
        </w:tc>
      </w:tr>
      <w:tr w:rsidR="00141461" w:rsidRPr="0037780C" w14:paraId="0C5536E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2EF60A" w14:textId="74680DE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A1B1B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2B1896" w14:textId="3B09C06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809976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5B164D" w14:textId="0025F52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605269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733959" w14:textId="4B3A773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177707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6C0012" w14:textId="1CFC4C9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156576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4B8C61" w14:textId="16138D1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32776950</w:t>
            </w:r>
          </w:p>
        </w:tc>
      </w:tr>
      <w:tr w:rsidR="00141461" w:rsidRPr="0037780C" w14:paraId="02DBFE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913E68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403B5" w14:textId="0106ABB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DF0E33" w14:textId="0718300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842775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306D07" w14:textId="45F653E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270272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38FB7" w14:textId="15FCBD7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020224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3D4828" w14:textId="1BFCAF0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06161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5F6DA" w14:textId="47D39FF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730018798</w:t>
            </w:r>
          </w:p>
        </w:tc>
      </w:tr>
      <w:tr w:rsidR="00141461" w:rsidRPr="0037780C" w14:paraId="7A743A3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28620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45C17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CF0E4" w14:textId="1CACD3A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658650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226E1" w14:textId="2D413A8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247552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A6D98" w14:textId="3A6E82F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876774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3B0A67" w14:textId="3CA218B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175115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0AF55F" w14:textId="319BE58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52599339</w:t>
            </w:r>
          </w:p>
        </w:tc>
      </w:tr>
      <w:tr w:rsidR="00141461" w:rsidRPr="0037780C" w14:paraId="24DD8C2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E94D3B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44ABC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E8E83" w14:textId="44C2125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593600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2E31A6" w14:textId="64473FD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373008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338306" w14:textId="1C6914F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406399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364F39" w14:textId="0655225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514423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8A39F0" w14:textId="0B14283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25586527</w:t>
            </w:r>
          </w:p>
        </w:tc>
      </w:tr>
      <w:tr w:rsidR="00141461" w:rsidRPr="0037780C" w14:paraId="10B23F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5741A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7FBE4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36C41" w14:textId="1F56DAE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579809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4CD7DF" w14:textId="6218E0D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979459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02732F" w14:textId="6F760A1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682967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099E81" w14:textId="1E6E15D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12781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1278D4" w14:textId="0048616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82347406</w:t>
            </w:r>
          </w:p>
        </w:tc>
      </w:tr>
      <w:tr w:rsidR="00141461" w:rsidRPr="0037780C" w14:paraId="73D2AF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2E52E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E37B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1B2C62" w14:textId="73CE4C4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886036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29674" w14:textId="4C51ADD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925268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D2945D" w14:textId="7486FC2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304734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2A4C6" w14:textId="798539D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390628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C83CD6" w14:textId="0708D1B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29009962</w:t>
            </w:r>
          </w:p>
        </w:tc>
      </w:tr>
      <w:tr w:rsidR="00141461" w:rsidRPr="0037780C" w14:paraId="4DB910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EAE3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5FAD6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B643E" w14:textId="7862F10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037738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9157B1" w14:textId="06C5DB0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958983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DE11D7" w14:textId="6F6FB59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447253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5F5E90" w14:textId="2B954D5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394262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BBA516" w14:textId="19C528E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82379855</w:t>
            </w:r>
          </w:p>
        </w:tc>
      </w:tr>
      <w:tr w:rsidR="00141461" w:rsidRPr="0037780C" w14:paraId="56452E8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BF25C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19662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7214EF" w14:textId="3BBDCF2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411492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99D20B" w14:textId="7BC1B4D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407811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1BB2D5" w14:textId="514428A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955339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8701E" w14:textId="3ED8422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071861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20778" w14:textId="096E571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76285100</w:t>
            </w:r>
          </w:p>
        </w:tc>
      </w:tr>
      <w:tr w:rsidR="00141461" w:rsidRPr="0037780C" w14:paraId="4EF33CE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6EA2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20BBD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D32EBA" w14:textId="6910CCE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154798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46691" w14:textId="44926E5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985894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CFB015" w14:textId="409F31E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501693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A2BC37" w14:textId="364A5D4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53137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1B78BA" w14:textId="5DE88DD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38559515</w:t>
            </w:r>
          </w:p>
        </w:tc>
      </w:tr>
      <w:tr w:rsidR="00141461" w:rsidRPr="0037780C" w14:paraId="5620EB0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735E4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F3A74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650317" w14:textId="3D97057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252296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48151" w14:textId="65B895B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6670141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1D2EC" w14:textId="755398B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411492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15810C" w14:textId="23178B0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401622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496FC" w14:textId="593CD1C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01762330</w:t>
            </w:r>
          </w:p>
        </w:tc>
      </w:tr>
      <w:tr w:rsidR="00141461" w:rsidRPr="0037780C" w14:paraId="0B82356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E66A0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7F592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8B09C0" w14:textId="0D48710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399244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01DE97" w14:textId="2F25A43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988956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C550E0" w14:textId="5219971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78617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BC6B54" w14:textId="3AC52CC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189523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E5A13" w14:textId="3953EB0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38100202</w:t>
            </w:r>
          </w:p>
        </w:tc>
      </w:tr>
      <w:tr w:rsidR="00141461" w:rsidRPr="0037780C" w14:paraId="12C31F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6F06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28128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1A32A" w14:textId="636CDE8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052417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D4E9C" w14:textId="62A209E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022163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D9408" w14:textId="7D63D95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847621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E4DD30" w14:textId="7A9584F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759586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62B98" w14:textId="551AF7E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86458469</w:t>
            </w:r>
          </w:p>
        </w:tc>
      </w:tr>
      <w:tr w:rsidR="00141461" w:rsidRPr="0037780C" w14:paraId="3B3338B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B6006B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3AD959" w14:textId="514C930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B0E1F5" w14:textId="06A65D9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429318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93771" w14:textId="37608A6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983004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30AFCF" w14:textId="0DAA352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344339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D57629" w14:textId="55C6320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939165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22D432" w14:textId="2F79D8A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41125049</w:t>
            </w:r>
          </w:p>
        </w:tc>
      </w:tr>
      <w:tr w:rsidR="00141461" w:rsidRPr="0037780C" w14:paraId="3F3CEC7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380F3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6B429" w14:textId="231398D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7A401D" w14:textId="7078B17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592746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FA93B9" w14:textId="613E052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142727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1DC12" w14:textId="235906B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524047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64A3C3" w14:textId="2964120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27222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EB482E" w14:textId="7F150F3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82035617</w:t>
            </w:r>
          </w:p>
        </w:tc>
      </w:tr>
      <w:tr w:rsidR="00141461" w:rsidRPr="0037780C" w14:paraId="548EA53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4896A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C957F2" w14:textId="18038B5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3FA45F" w14:textId="65F61F1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365039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1B8F7" w14:textId="2E140C2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58891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719725" w14:textId="5223EB1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081697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06837" w14:textId="46FFD6C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804465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6AF6E5" w14:textId="5FDEA9C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34794618</w:t>
            </w:r>
          </w:p>
        </w:tc>
      </w:tr>
      <w:tr w:rsidR="00141461" w:rsidRPr="0037780C" w14:paraId="4DE17A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EDE9AB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2A42A0" w14:textId="00D26DB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4AD78F" w14:textId="5FBC617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90788597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3C3DD9" w14:textId="2F3357C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1358483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1D90D0" w14:textId="0DAC89E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17143173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495360" w14:textId="0AE1A61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40791249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108596" w14:textId="4EB82EA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99113954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41461" w:rsidRPr="0037780C" w14:paraId="45EE76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A6933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71C3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33470" w14:textId="38537DA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9927006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6410" w14:textId="7607E58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19262840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E7634" w14:textId="27FE3E6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9785565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9229" w14:textId="5FAD73C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11715060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36F8" w14:textId="1C404CA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126537782</w:t>
            </w:r>
          </w:p>
        </w:tc>
      </w:tr>
      <w:tr w:rsidR="004752EE" w:rsidRPr="0037780C" w14:paraId="7255ED31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388FD" w14:textId="0EC333F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3AE3" w14:textId="51552F0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EDC4D" w14:textId="5FDD089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6346029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6348A" w14:textId="3DA0416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6688496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5F4F" w14:textId="47F917F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1627628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36FD" w14:textId="3A19C7A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4813181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40DA" w14:textId="0A0E53B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79377126</w:t>
            </w:r>
          </w:p>
        </w:tc>
      </w:tr>
      <w:tr w:rsidR="004752EE" w:rsidRPr="0037780C" w14:paraId="514899C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579769F" w14:textId="39DCF7D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89B7B" w14:textId="69831530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01C933" w14:textId="62ADCCA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275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08BC2" w14:textId="4091C9B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675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E7057" w14:textId="33F516A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42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86B6F" w14:textId="5C73BB7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507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E5325" w14:textId="5EEBD58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34700000</w:t>
            </w:r>
          </w:p>
        </w:tc>
      </w:tr>
      <w:tr w:rsidR="004752EE" w:rsidRPr="0037780C" w14:paraId="52CCD21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E6686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004D6" w14:textId="38AC8095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65DA3" w14:textId="186B0A8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95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2EC2A" w14:textId="5D7F0A1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36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AD8B4" w14:textId="6DB337F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22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F85C3E" w14:textId="0F78267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720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76AE5" w14:textId="0F67EA8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44400000</w:t>
            </w:r>
          </w:p>
        </w:tc>
      </w:tr>
      <w:tr w:rsidR="004752EE" w:rsidRPr="0037780C" w14:paraId="64B36142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FE08C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64DB9" w14:textId="7750615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09D81" w14:textId="209C6A2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77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73BE6" w14:textId="2BA1F7D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83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1BEE5" w14:textId="7FAEF056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25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E536F3" w14:textId="75471AA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91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9E783" w14:textId="43D5C1B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28800000</w:t>
            </w:r>
          </w:p>
        </w:tc>
      </w:tr>
      <w:tr w:rsidR="004752EE" w:rsidRPr="0037780C" w14:paraId="7E7F0FA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A7048E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66A4C9" w14:textId="6A96837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C8DC2" w14:textId="7A7690D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18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67240C" w14:textId="319F0A0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95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E884B" w14:textId="3D518A6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75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F9E54" w14:textId="7C38ABD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63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9EABD" w14:textId="25268B4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61600000</w:t>
            </w:r>
          </w:p>
        </w:tc>
      </w:tr>
      <w:tr w:rsidR="004752EE" w:rsidRPr="0037780C" w14:paraId="7ED0F1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876B74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322492" w14:textId="4111EF5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B1D061" w14:textId="52B96FE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62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93DCD3" w14:textId="2F075766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29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B5E58" w14:textId="47B0B36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19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F520C" w14:textId="60DF5DF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14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EB8EC6" w14:textId="7424CDF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59200000</w:t>
            </w:r>
          </w:p>
        </w:tc>
      </w:tr>
      <w:tr w:rsidR="004752EE" w:rsidRPr="0037780C" w14:paraId="6AF7AD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CDEF2E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5D815D" w14:textId="4F6C37D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38BBD5" w14:textId="42FEFCB0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12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A9532" w14:textId="4B30B1F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30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8A8F8F" w14:textId="2629571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75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2261C" w14:textId="1AFF8DF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24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6CCCBF" w14:textId="58F6DAF5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28200000</w:t>
            </w:r>
          </w:p>
        </w:tc>
      </w:tr>
      <w:tr w:rsidR="004752EE" w:rsidRPr="0037780C" w14:paraId="7FBB1F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DB995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5561C6" w14:textId="2672436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497D6" w14:textId="113ABDC0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76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1BB58" w14:textId="158E32F0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21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CF2AB" w14:textId="0B44DFE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69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86397A" w14:textId="6C4E7C0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69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57CF5D" w14:textId="19F913F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347700000</w:t>
            </w:r>
          </w:p>
        </w:tc>
      </w:tr>
      <w:tr w:rsidR="004752EE" w:rsidRPr="0037780C" w14:paraId="3920E1A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EAF49A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B677B5" w14:textId="55E739E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1B4AB2" w14:textId="037F316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220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76E3" w14:textId="419764B5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477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96D5B4" w14:textId="67FF4C3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094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914252" w14:textId="481CD43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279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A9F4CA" w14:textId="15063F30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676100000</w:t>
            </w:r>
          </w:p>
        </w:tc>
      </w:tr>
      <w:tr w:rsidR="004752EE" w:rsidRPr="0037780C" w14:paraId="087072F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1BC96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CA220" w14:textId="02577E1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AB72" w14:textId="2BB2DBE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76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E21E23" w14:textId="07ABAB2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01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AB09DF" w14:textId="5FD1B66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62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A66BBA" w14:textId="0B4F9950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68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7FB5DB" w14:textId="07B94A4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28700000</w:t>
            </w:r>
          </w:p>
        </w:tc>
      </w:tr>
      <w:tr w:rsidR="004752EE" w:rsidRPr="0037780C" w14:paraId="0199FE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F84B58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6F5D57" w14:textId="1FCCE06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C9B70" w14:textId="6A62A8A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03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3E071" w14:textId="65ED1756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92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863734" w14:textId="53A5241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38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008BCD" w14:textId="01659A9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387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FFD02" w14:textId="31E924D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46100000</w:t>
            </w:r>
          </w:p>
        </w:tc>
      </w:tr>
      <w:tr w:rsidR="004752EE" w:rsidRPr="0037780C" w14:paraId="6F1090C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01C52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B2B37" w14:textId="36D7DAA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15AF83" w14:textId="58383C7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79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FB2488" w14:textId="0074116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424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55DA2" w14:textId="7FCBB9A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99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D5DCCD" w14:textId="459E792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54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49337" w14:textId="6B9B0D8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09700000</w:t>
            </w:r>
          </w:p>
        </w:tc>
      </w:tr>
      <w:tr w:rsidR="004752EE" w:rsidRPr="0037780C" w14:paraId="54A99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8FF0FF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D4F76" w14:textId="418D231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E4020" w14:textId="3662187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699623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EF8CD" w14:textId="6C520205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505068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4B7689" w14:textId="212463C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200081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0F4A19" w14:textId="0C142A0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130591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A833D" w14:textId="7C9DF20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53422340</w:t>
            </w:r>
          </w:p>
        </w:tc>
      </w:tr>
      <w:tr w:rsidR="004752EE" w:rsidRPr="0037780C" w14:paraId="0F40110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48AB27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DAB1C3" w14:textId="7478B0F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E26154" w14:textId="525A4D4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951643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BCA50A" w14:textId="6D52B3A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1749446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143C16" w14:textId="18C3870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2391126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51EE76" w14:textId="20200491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2364903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5EFDE" w14:textId="075BED2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276677334</w:t>
            </w:r>
          </w:p>
        </w:tc>
      </w:tr>
      <w:tr w:rsidR="004752EE" w:rsidRPr="0037780C" w14:paraId="27DED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DA43A3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6194FC" w14:textId="4B65059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9D8067" w14:textId="6CA650D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856325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53EF2B" w14:textId="4377B66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098067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0B3935" w14:textId="629E2C2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390576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9E9860" w14:textId="69114CC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4143956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48407E" w14:textId="57BB625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66231972</w:t>
            </w:r>
          </w:p>
        </w:tc>
      </w:tr>
      <w:tr w:rsidR="004752EE" w:rsidRPr="0037780C" w14:paraId="67BAF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B5FDC4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D51DD8" w14:textId="4C0F31B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6D8E9" w14:textId="4AB924C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294314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C3CC9" w14:textId="3BC40F4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517686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54B234" w14:textId="6B8BDB3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969378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453DCB" w14:textId="6F66539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129943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608AD5" w14:textId="43A22DC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34451791</w:t>
            </w:r>
          </w:p>
        </w:tc>
      </w:tr>
      <w:tr w:rsidR="004752EE" w:rsidRPr="0037780C" w14:paraId="14CE8BAA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7B360A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D4C8B7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24FF53" w14:textId="64F3323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66965682</w:t>
            </w: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41440" w14:textId="60DA7A2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07631987</w:t>
            </w: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9DA41" w14:textId="388D85B5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14693292</w:t>
            </w: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6C4F4" w14:textId="284F528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69260711</w:t>
            </w: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1EC092" w14:textId="061E2D30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35960035</w:t>
            </w: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4752EE" w:rsidRPr="0037780C" w14:paraId="4F25A390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BE84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ABEA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014E" w14:textId="640DC64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7279228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EA3F" w14:textId="7F7CCE6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1635664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55B8" w14:textId="72068D1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9730086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3DBA" w14:textId="005ED4F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681359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BFCA" w14:textId="511CD116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55798167</w:t>
            </w:r>
          </w:p>
        </w:tc>
      </w:tr>
      <w:tr w:rsidR="005A38AB" w:rsidRPr="0037780C" w14:paraId="33D09D8D" w14:textId="77777777" w:rsidTr="005A38AB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BF8BF" w14:textId="427CA04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29473" w14:textId="421C95B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5CA2E" w14:textId="64104F6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7338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A2EB6" w14:textId="5CEB62A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7137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EDA74" w14:textId="499E27F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862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F61EA" w14:textId="6194039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641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C3CAC" w14:textId="339537F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40800000</w:t>
            </w:r>
          </w:p>
        </w:tc>
      </w:tr>
      <w:tr w:rsidR="005A38AB" w:rsidRPr="0037780C" w14:paraId="1BC9ADCD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53908DB" w14:textId="5DA9290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15A335" w14:textId="3D97182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230670" w14:textId="41A731D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3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BADCE4" w14:textId="1C565DC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607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B8E760" w14:textId="4BD09F5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30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9131D4" w14:textId="598098F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658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3177B3" w14:textId="27425DD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547900000</w:t>
            </w:r>
          </w:p>
        </w:tc>
      </w:tr>
      <w:tr w:rsidR="005A38AB" w:rsidRPr="0037780C" w14:paraId="770A7CEC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1D458D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0205EB" w14:textId="6886759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A9DE17" w14:textId="3917860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0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B9EA66" w14:textId="1E19166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8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62474A" w14:textId="12DC2E0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13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59BA8" w14:textId="15010EB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89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41313C" w14:textId="1B53B3B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68600000</w:t>
            </w:r>
          </w:p>
        </w:tc>
      </w:tr>
      <w:tr w:rsidR="005A38AB" w:rsidRPr="0037780C" w14:paraId="684095DC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67576E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9204E1" w14:textId="095B2C5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D2177B" w14:textId="4BE9CB1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23797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DBD187" w14:textId="2D6B858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097221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020E05" w14:textId="36DB508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706243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E0B7D4" w14:textId="39A42F7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287876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8E39B" w14:textId="119F069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65213706</w:t>
            </w:r>
          </w:p>
        </w:tc>
      </w:tr>
      <w:tr w:rsidR="005A38AB" w:rsidRPr="0037780C" w14:paraId="187A7F98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C21023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F1C1D0" w14:textId="09C15F8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A5441E" w14:textId="0284CD2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958524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3320F7" w14:textId="1F8E397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360010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849D7C" w14:textId="2D2B941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605477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AA4B2" w14:textId="0DFC6A2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023803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AD03E0" w14:textId="1181488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13571646</w:t>
            </w:r>
          </w:p>
        </w:tc>
      </w:tr>
      <w:tr w:rsidR="005A38AB" w:rsidRPr="0037780C" w14:paraId="4A60A617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7DAE2E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8FEAE3" w14:textId="5A796D1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32C793" w14:textId="454AD90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725736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1F4CB0" w14:textId="698E2E3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4165395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CDC033" w14:textId="17C7396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375351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32A36" w14:textId="4750415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7895479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87309C" w14:textId="7035BB9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51991148</w:t>
            </w:r>
          </w:p>
        </w:tc>
      </w:tr>
      <w:tr w:rsidR="005A38AB" w:rsidRPr="0037780C" w14:paraId="6343EFEB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D09CE4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1FBD2D" w14:textId="7F5A0E8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96C59" w14:textId="7DABFC6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2258726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AE55B2" w14:textId="39B93A9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9643754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A4C75" w14:textId="36D4625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1349526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F3E03A" w14:textId="1A7E7AC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9749850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EDBBA1" w14:textId="2ACC7F9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878822134</w:t>
            </w:r>
          </w:p>
        </w:tc>
      </w:tr>
      <w:tr w:rsidR="005A38AB" w:rsidRPr="0037780C" w14:paraId="2F52141E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5801CF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4A2A35" w14:textId="3CEC135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41FC16" w14:textId="3453D5E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222745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70A0BF" w14:textId="68894CB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21283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D3A789" w14:textId="2DCE4AA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937124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CF1F32" w14:textId="2BF48D6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215109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EC6E58" w14:textId="783E03A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59805037</w:t>
            </w:r>
          </w:p>
        </w:tc>
      </w:tr>
      <w:tr w:rsidR="005A38AB" w:rsidRPr="0037780C" w14:paraId="7A66AB6A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DA8DD3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7FCA12" w14:textId="47AF5A7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77D61B" w14:textId="7A3704A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015759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5D7AD1" w14:textId="1936E78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42664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3D4F75" w14:textId="7146300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640292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1E29CC" w14:textId="76F049A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871486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67657" w14:textId="331BB7E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24695370</w:t>
            </w:r>
          </w:p>
        </w:tc>
      </w:tr>
      <w:tr w:rsidR="005A38AB" w:rsidRPr="0037780C" w14:paraId="17E9FDD5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CAEA1B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83FD87" w14:textId="2D2E108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A1F738" w14:textId="08E3A83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90934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95C448" w14:textId="071B2AC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957270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97ED0D" w14:textId="548DC8F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755483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6DEA6F" w14:textId="33C45F1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590414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C76E94" w14:textId="63BAA53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23151909</w:t>
            </w:r>
          </w:p>
        </w:tc>
      </w:tr>
      <w:tr w:rsidR="005A38AB" w:rsidRPr="0037780C" w14:paraId="25C61C72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BB9499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540583E" w14:textId="5B3CAC3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86383C" w14:textId="37992A6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2660922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283D58" w14:textId="16F5B68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1475830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C65A5E" w14:textId="42C6A6D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8579251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85BC96" w14:textId="134D784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7783663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A0AAD2" w14:textId="5EE9554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151268499</w:t>
            </w:r>
          </w:p>
        </w:tc>
      </w:tr>
      <w:tr w:rsidR="005A38AB" w:rsidRPr="0037780C" w14:paraId="5F59E8CF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3E194E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5DA1A6" w14:textId="41A8658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0F2EC0" w14:textId="266C194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665036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816699" w14:textId="0FDADF2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702507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49D62C" w14:textId="2E5ECE0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892694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A209C" w14:textId="24BB788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459729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B1FD93" w14:textId="454DC2B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95584817</w:t>
            </w:r>
          </w:p>
        </w:tc>
      </w:tr>
      <w:tr w:rsidR="005A38AB" w:rsidRPr="0037780C" w14:paraId="18D32FDB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454982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21C0D0" w14:textId="744C66F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EEDB6F" w14:textId="6708E22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1615773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64EC11" w14:textId="3506AD0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.2723591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C1319A" w14:textId="0E350B4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9415031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98AA39" w14:textId="4BDBFE5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9318545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C73F47" w14:textId="78CE53D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817527466</w:t>
            </w:r>
          </w:p>
        </w:tc>
      </w:tr>
      <w:tr w:rsidR="005A38AB" w:rsidRPr="0037780C" w14:paraId="376561BC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DFACB6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F1BF40" w14:textId="32176AB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42BAEA" w14:textId="33FAB5D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221151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09737B" w14:textId="3731D85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.5516139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A012AC" w14:textId="0E99A93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8927833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F913EC" w14:textId="3B41A27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6766907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7E0A7F" w14:textId="435B48B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212084686</w:t>
            </w:r>
          </w:p>
        </w:tc>
      </w:tr>
      <w:tr w:rsidR="005A38AB" w:rsidRPr="0037780C" w14:paraId="16517B0C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633A98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CBB621" w14:textId="4766163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16F2D1" w14:textId="5F79863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139664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6E2C2B" w14:textId="289B15A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714473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A14B35" w14:textId="205361D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443943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CF0513" w14:textId="625F5DA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173730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02750E" w14:textId="79F6F8A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384634631</w:t>
            </w:r>
          </w:p>
        </w:tc>
      </w:tr>
      <w:tr w:rsidR="005A38AB" w:rsidRPr="0037780C" w14:paraId="3BF2EB45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EA307C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52D693" w14:textId="32703CF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FE6A7E" w14:textId="4942D43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203839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483A3E" w14:textId="4246B74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417531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F2787" w14:textId="50A127B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272729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CC3910" w14:textId="5CCEA81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579517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B5FE8B" w14:textId="45D3E94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306167581</w:t>
            </w:r>
          </w:p>
        </w:tc>
      </w:tr>
      <w:tr w:rsidR="005A38AB" w:rsidRPr="0037780C" w14:paraId="6645AABB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38888F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DBD5A1" w14:textId="16DF8D8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9F48BF" w14:textId="322F736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03682493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B69742" w14:textId="7C2E471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00672839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D5B0F0" w14:textId="089830F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293593645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F1F208" w14:textId="7C0141D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261488215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DEE6B6" w14:textId="4EA2897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77613664 ±</w:t>
            </w:r>
          </w:p>
        </w:tc>
      </w:tr>
      <w:tr w:rsidR="005A38AB" w:rsidRPr="0037780C" w14:paraId="52F5E9E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23D78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D0914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1E7B4" w14:textId="4C021D3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5010643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2E160" w14:textId="0BDFEF2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6560062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CD274" w14:textId="069E9B2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6958272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276EB" w14:textId="267FA3C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0268683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8F9DA" w14:textId="09BB73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01882414</w:t>
            </w:r>
          </w:p>
        </w:tc>
      </w:tr>
    </w:tbl>
    <w:p w14:paraId="7200BCD3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6886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</w:tblGrid>
      <w:tr w:rsidR="0080244B" w:rsidRPr="0037780C" w14:paraId="657440FB" w14:textId="77777777" w:rsidTr="005D53BA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158F1FA" w14:textId="77777777" w:rsidR="0080244B" w:rsidRPr="005A38AB" w:rsidRDefault="0080244B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14859790"/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C47B918" w14:textId="77777777" w:rsidR="0080244B" w:rsidRPr="005A38AB" w:rsidRDefault="0080244B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94AD2E" w14:textId="77777777" w:rsidR="0080244B" w:rsidRPr="005A38AB" w:rsidRDefault="0080244B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C48112" w14:textId="77777777" w:rsidR="0080244B" w:rsidRPr="005A38AB" w:rsidRDefault="0080244B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244B" w:rsidRPr="0037780C" w14:paraId="75BCB4C0" w14:textId="77777777" w:rsidTr="005D53BA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7EDD080" w14:textId="77777777" w:rsidR="0080244B" w:rsidRPr="005A38AB" w:rsidRDefault="0080244B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6486E2" w14:textId="77777777" w:rsidR="0080244B" w:rsidRPr="005A38AB" w:rsidRDefault="0080244B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975169" w14:textId="77777777" w:rsidR="0080244B" w:rsidRPr="005A38AB" w:rsidRDefault="0080244B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81B03A9" w14:textId="77777777" w:rsidR="0080244B" w:rsidRPr="005A38AB" w:rsidRDefault="0080244B" w:rsidP="005A38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282B62" w:rsidRPr="0037780C" w14:paraId="0A426E79" w14:textId="77777777" w:rsidTr="005D53BA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6F2275" w14:textId="2CB46C1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34225482"/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89D452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A32441" w14:textId="37E6005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806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B2C2FB" w14:textId="28EB41F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34300000</w:t>
            </w:r>
          </w:p>
        </w:tc>
      </w:tr>
      <w:tr w:rsidR="00282B62" w:rsidRPr="0037780C" w14:paraId="7F1DA4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4C763" w14:textId="7C82998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1F9FB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FE3EE" w14:textId="3156A97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0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6801D2" w14:textId="7FC618F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03400000</w:t>
            </w:r>
          </w:p>
        </w:tc>
      </w:tr>
      <w:tr w:rsidR="00282B62" w:rsidRPr="0037780C" w14:paraId="0835E5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2E427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377047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DB31E7" w14:textId="467AFAC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040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164A26" w14:textId="7A7EFEE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83730000</w:t>
            </w:r>
          </w:p>
        </w:tc>
      </w:tr>
      <w:tr w:rsidR="00282B62" w:rsidRPr="0037780C" w14:paraId="0F01C4E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AF8647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BF190C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30D799" w14:textId="56CC0F2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78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CBD430" w14:textId="1731ED1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61800000</w:t>
            </w:r>
          </w:p>
        </w:tc>
      </w:tr>
      <w:tr w:rsidR="00282B62" w:rsidRPr="0037780C" w14:paraId="68A1108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EBFA81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F61B3A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7F5D48" w14:textId="48DA201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42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2A6B7F" w14:textId="07595CF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68800000</w:t>
            </w:r>
          </w:p>
        </w:tc>
      </w:tr>
      <w:tr w:rsidR="00282B62" w:rsidRPr="0037780C" w14:paraId="34D40C2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02FDF5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D5525B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5494D" w14:textId="663D3A7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68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99B318" w14:textId="395A5135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904700000</w:t>
            </w:r>
          </w:p>
        </w:tc>
      </w:tr>
      <w:tr w:rsidR="00282B62" w:rsidRPr="0037780C" w14:paraId="674A8ED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E2D9DB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C8E6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80228C" w14:textId="2C8DC15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23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0484" w14:textId="04BD95B2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83600000</w:t>
            </w:r>
          </w:p>
        </w:tc>
      </w:tr>
      <w:tr w:rsidR="00282B62" w:rsidRPr="0037780C" w14:paraId="77C4C3D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566290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0FF858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70D20" w14:textId="2AE59A7A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59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7F7790" w14:textId="28F9568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97100000</w:t>
            </w:r>
          </w:p>
        </w:tc>
      </w:tr>
      <w:tr w:rsidR="00282B62" w:rsidRPr="0037780C" w14:paraId="4565AB3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B0991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CAEB80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B94F97" w14:textId="2248FC9B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36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F0F47" w14:textId="206652A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94600000</w:t>
            </w:r>
          </w:p>
        </w:tc>
      </w:tr>
      <w:tr w:rsidR="00282B62" w:rsidRPr="0037780C" w14:paraId="465A76E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65DEDA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233FCB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53061F" w14:textId="5CDBA2A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89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8FA8" w14:textId="0FCDF90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66400000</w:t>
            </w:r>
          </w:p>
        </w:tc>
      </w:tr>
      <w:tr w:rsidR="00282B62" w:rsidRPr="0037780C" w14:paraId="623FDA7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097D9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E1316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EEFC3" w14:textId="5B7E91D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320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0CB3B" w14:textId="5277E7B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86822000</w:t>
            </w:r>
          </w:p>
        </w:tc>
      </w:tr>
      <w:tr w:rsidR="00282B62" w:rsidRPr="0037780C" w14:paraId="2F402E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AE1D4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A59F75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3189C" w14:textId="20EAFA6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582656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33C89F" w14:textId="6B8EF31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19377116</w:t>
            </w:r>
          </w:p>
        </w:tc>
      </w:tr>
      <w:tr w:rsidR="00282B62" w:rsidRPr="0037780C" w14:paraId="45F3FB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4DAFFF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65B156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511911" w14:textId="591C5DCE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295429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7F70" w14:textId="418BC3E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90774487</w:t>
            </w:r>
          </w:p>
        </w:tc>
      </w:tr>
      <w:tr w:rsidR="00282B62" w:rsidRPr="0037780C" w14:paraId="339597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4A966C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969A1" w14:textId="6060A236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D60867" w14:textId="4C188EC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630244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0D12C2" w14:textId="4169113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96770520</w:t>
            </w:r>
          </w:p>
        </w:tc>
      </w:tr>
      <w:tr w:rsidR="00282B62" w:rsidRPr="0037780C" w14:paraId="540FD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D99A46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001F3D" w14:textId="6E9A3D71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BB164B" w14:textId="5D574B98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255088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52F863" w14:textId="746A531D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86211331</w:t>
            </w:r>
          </w:p>
        </w:tc>
      </w:tr>
      <w:tr w:rsidR="00282B62" w:rsidRPr="0037780C" w14:paraId="7DBAE62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B2ED05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3BD75F" w14:textId="1CE72624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C22969" w14:textId="57AFC2C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8164817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BB6914" w14:textId="01D3137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84829892</w:t>
            </w:r>
          </w:p>
        </w:tc>
      </w:tr>
      <w:tr w:rsidR="00282B62" w:rsidRPr="0037780C" w14:paraId="2D7C3F1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8C27B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DD3E06" w14:textId="2ADAB529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A14724" w14:textId="0CE042FC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9034841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331D8D" w14:textId="64E0849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53950959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82B62" w:rsidRPr="0037780C" w14:paraId="2F8B4F7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E30D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C5BC4" w14:textId="77777777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4A37" w14:textId="3154C120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477987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0FBEB" w14:textId="58E3855F" w:rsidR="00282B62" w:rsidRPr="005A38AB" w:rsidRDefault="00282B62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1D86" w:rsidRPr="005A38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38082872</w:t>
            </w:r>
          </w:p>
        </w:tc>
      </w:tr>
      <w:bookmarkEnd w:id="3"/>
      <w:tr w:rsidR="00141461" w:rsidRPr="0037780C" w14:paraId="61B1A55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18460" w14:textId="3EC125C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8045B2" w14:textId="2324314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FE89F2" w14:textId="5EEAD52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598512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FEB8F2" w14:textId="71FF03C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34809645</w:t>
            </w:r>
          </w:p>
        </w:tc>
      </w:tr>
      <w:tr w:rsidR="00141461" w:rsidRPr="0037780C" w14:paraId="589D331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8CBF8" w14:textId="2011788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5D823" w14:textId="277C72D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1980C" w14:textId="5F40598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2137045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62DC53" w14:textId="42B8976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99144587</w:t>
            </w:r>
          </w:p>
        </w:tc>
      </w:tr>
      <w:tr w:rsidR="00141461" w:rsidRPr="0037780C" w14:paraId="293218D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1C7F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0106C6" w14:textId="097162D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6DD509" w14:textId="3E94CC5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15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92A4D2" w14:textId="6D71015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359100000</w:t>
            </w:r>
          </w:p>
        </w:tc>
      </w:tr>
      <w:tr w:rsidR="00141461" w:rsidRPr="0037780C" w14:paraId="48E042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EFEB1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19A16C" w14:textId="5182BCE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2998F" w14:textId="234D8CF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61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D9CDF4" w14:textId="7125030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457200000</w:t>
            </w:r>
          </w:p>
        </w:tc>
      </w:tr>
      <w:tr w:rsidR="00141461" w:rsidRPr="0037780C" w14:paraId="3B8C2F3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E1357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CD3874" w14:textId="5B4CF05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FB7748" w14:textId="33F2A2C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8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1BE764" w14:textId="7E5A6CF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17900000</w:t>
            </w:r>
          </w:p>
        </w:tc>
      </w:tr>
      <w:tr w:rsidR="00141461" w:rsidRPr="0037780C" w14:paraId="197F7D4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65F48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631965" w14:textId="3751045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1E133" w14:textId="6E147D4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01376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9537D" w14:textId="231601F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59858064</w:t>
            </w:r>
          </w:p>
        </w:tc>
      </w:tr>
      <w:tr w:rsidR="00141461" w:rsidRPr="0037780C" w14:paraId="4A0CC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D0FB8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4D4AD1" w14:textId="47688BD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3C34A7" w14:textId="1E55B14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98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BCC6C2" w14:textId="587FB1A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02800000</w:t>
            </w:r>
          </w:p>
        </w:tc>
      </w:tr>
      <w:tr w:rsidR="00141461" w:rsidRPr="0037780C" w14:paraId="34DA21B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F51AF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18C608" w14:textId="0847346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1F940" w14:textId="35CE8BD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99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73C5A6" w14:textId="4FD67CF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32200000</w:t>
            </w:r>
          </w:p>
        </w:tc>
      </w:tr>
      <w:tr w:rsidR="00141461" w:rsidRPr="0037780C" w14:paraId="3C33520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BB1F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F6ED5B" w14:textId="789817B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FC7E5E" w14:textId="7285A1E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98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8D2D6" w14:textId="0BA0999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97900000</w:t>
            </w:r>
          </w:p>
        </w:tc>
      </w:tr>
      <w:tr w:rsidR="00141461" w:rsidRPr="0037780C" w14:paraId="4355038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DFAEF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48F9D2" w14:textId="306D970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4EC4B" w14:textId="2B3045B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83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9CE98" w14:textId="75EE4DF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66100000</w:t>
            </w:r>
          </w:p>
        </w:tc>
      </w:tr>
      <w:tr w:rsidR="00141461" w:rsidRPr="0037780C" w14:paraId="01BCF23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74D9F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DB7C21" w14:textId="1D44940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35C0D2" w14:textId="5233206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060666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33963" w14:textId="0E6EF77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26521924</w:t>
            </w:r>
          </w:p>
        </w:tc>
      </w:tr>
      <w:tr w:rsidR="00141461" w:rsidRPr="0037780C" w14:paraId="754DBD5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5D3D8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BCDC77" w14:textId="1A8A66E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2874B" w14:textId="5219821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4865493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ECF55B" w14:textId="37A002E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09201550</w:t>
            </w:r>
          </w:p>
        </w:tc>
      </w:tr>
      <w:tr w:rsidR="00141461" w:rsidRPr="0037780C" w14:paraId="6F54DFC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66A43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B72041" w14:textId="24B9B8C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D5FFC" w14:textId="109CE06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839024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848DA" w14:textId="6D5A23B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086462350</w:t>
            </w:r>
          </w:p>
        </w:tc>
      </w:tr>
      <w:tr w:rsidR="00141461" w:rsidRPr="0037780C" w14:paraId="26A747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A8CE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5D8CF4" w14:textId="2F9BD40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F56EA4" w14:textId="3618075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681981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2691D" w14:textId="52DE0D0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13541455</w:t>
            </w:r>
          </w:p>
        </w:tc>
      </w:tr>
      <w:tr w:rsidR="00141461" w:rsidRPr="0037780C" w14:paraId="3235B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770A93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D941A" w14:textId="3ED545E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77619" w14:textId="2BA7053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694311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A6FF4" w14:textId="417FB48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109562107</w:t>
            </w:r>
          </w:p>
        </w:tc>
      </w:tr>
      <w:tr w:rsidR="00141461" w:rsidRPr="0037780C" w14:paraId="0F5056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7B057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D4CB59" w14:textId="236059D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8A1C0E" w14:textId="5B3D2C3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568512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630F57" w14:textId="54D6AC1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52060077</w:t>
            </w:r>
          </w:p>
        </w:tc>
      </w:tr>
      <w:tr w:rsidR="00141461" w:rsidRPr="0037780C" w14:paraId="02DA982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19C62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D30C6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7D2B" w14:textId="394CE25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14439485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C1CBD7" w14:textId="55946F0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5777261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41461" w:rsidRPr="0037780C" w14:paraId="665CDBB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390F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B7F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3C19" w14:textId="5AF1560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3520527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5BDB" w14:textId="777D92C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16226186</w:t>
            </w:r>
          </w:p>
        </w:tc>
      </w:tr>
      <w:tr w:rsidR="00141461" w:rsidRPr="0037780C" w14:paraId="484FAED9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13F6" w14:textId="2D4DD59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34225666"/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89058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60DA" w14:textId="6CBF1B6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641991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E5FB7" w14:textId="7A8C443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02923446</w:t>
            </w:r>
          </w:p>
        </w:tc>
      </w:tr>
      <w:tr w:rsidR="00141461" w:rsidRPr="0037780C" w14:paraId="26B2187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F38BFB" w14:textId="174C382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4DEB2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43489B" w14:textId="7221081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8080799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452B70" w14:textId="7840DAD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792960394</w:t>
            </w:r>
          </w:p>
        </w:tc>
      </w:tr>
      <w:tr w:rsidR="00141461" w:rsidRPr="0037780C" w14:paraId="383202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694E7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F3D424" w14:textId="3214FAC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1E49A9" w14:textId="6B18144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19148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FCB768" w14:textId="15CF3EEA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18224541</w:t>
            </w:r>
          </w:p>
        </w:tc>
      </w:tr>
      <w:tr w:rsidR="00141461" w:rsidRPr="0037780C" w14:paraId="16E89E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60440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1F658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8634AB" w14:textId="4AAD5D5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865916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9F7B69" w14:textId="77E3A82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472661567</w:t>
            </w:r>
          </w:p>
        </w:tc>
      </w:tr>
      <w:tr w:rsidR="00141461" w:rsidRPr="0037780C" w14:paraId="7AA5970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74FF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6411F9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24385" w14:textId="73B5D0A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015186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4F26D" w14:textId="21138332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49965928</w:t>
            </w:r>
          </w:p>
        </w:tc>
      </w:tr>
      <w:tr w:rsidR="00141461" w:rsidRPr="0037780C" w14:paraId="2B7708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A125E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377703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DDB076" w14:textId="049CE2DE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520394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7A12C" w14:textId="11B81FFD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188256482</w:t>
            </w:r>
          </w:p>
        </w:tc>
      </w:tr>
      <w:tr w:rsidR="00141461" w:rsidRPr="0037780C" w14:paraId="5C86730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946D3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2E18A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209F" w14:textId="5FAFEF5F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386994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1453D2" w14:textId="7B7EEDC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58980433</w:t>
            </w:r>
          </w:p>
        </w:tc>
      </w:tr>
      <w:tr w:rsidR="00141461" w:rsidRPr="0037780C" w14:paraId="6A4C9C5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F895D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98091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221A7" w14:textId="4F748BB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620339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2037F" w14:textId="45219E2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10831684</w:t>
            </w:r>
          </w:p>
        </w:tc>
      </w:tr>
      <w:tr w:rsidR="00141461" w:rsidRPr="0037780C" w14:paraId="255BAE7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15AEAA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DA5E11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576F64" w14:textId="35BD763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812105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593887" w14:textId="406C13D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45540426</w:t>
            </w:r>
          </w:p>
        </w:tc>
      </w:tr>
      <w:tr w:rsidR="00141461" w:rsidRPr="0037780C" w14:paraId="71DA05D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4039A2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EFDD1C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024C2B" w14:textId="0D41D10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7949866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30F506" w14:textId="30FC1285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44269985</w:t>
            </w:r>
          </w:p>
        </w:tc>
      </w:tr>
      <w:tr w:rsidR="00141461" w:rsidRPr="0037780C" w14:paraId="370EE5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E335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A35EC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8B70B" w14:textId="515F352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248648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12C8EF" w14:textId="4C872C4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04870024</w:t>
            </w:r>
          </w:p>
        </w:tc>
      </w:tr>
      <w:tr w:rsidR="00141461" w:rsidRPr="0037780C" w14:paraId="5758D6C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8D456E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AD8047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EC2D" w14:textId="78B9829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161378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73FA9" w14:textId="7FD3D7E8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47980324</w:t>
            </w:r>
          </w:p>
        </w:tc>
      </w:tr>
      <w:tr w:rsidR="00141461" w:rsidRPr="0037780C" w14:paraId="244A394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4891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7B969D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4DD06A" w14:textId="7D0EE5A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9226732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414202" w14:textId="3F8C1F3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39886910</w:t>
            </w:r>
          </w:p>
        </w:tc>
      </w:tr>
      <w:tr w:rsidR="00141461" w:rsidRPr="0037780C" w14:paraId="7650CC7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3FD6D0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20C665" w14:textId="223940EB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6812EB" w14:textId="7D955C3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49213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AA8F86" w14:textId="65FF736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54214871</w:t>
            </w:r>
          </w:p>
        </w:tc>
      </w:tr>
      <w:tr w:rsidR="00141461" w:rsidRPr="0037780C" w14:paraId="644D48A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0C15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C59419" w14:textId="7EC07341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CF6217" w14:textId="13FB5D49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803620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2F27B" w14:textId="2D3680B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77927986</w:t>
            </w:r>
          </w:p>
        </w:tc>
      </w:tr>
      <w:tr w:rsidR="00141461" w:rsidRPr="0037780C" w14:paraId="34DC1C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E80A34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DC2BD4" w14:textId="39C8D450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8A5408" w14:textId="1EF4424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642824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C6A606" w14:textId="1BA02D56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23778110</w:t>
            </w:r>
          </w:p>
        </w:tc>
      </w:tr>
      <w:tr w:rsidR="00141461" w:rsidRPr="0037780C" w14:paraId="6F2E6C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D3EF96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9B3544" w14:textId="0ED9A92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76180" w14:textId="53907803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67921047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441F46" w14:textId="6858FF74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395829570</w:t>
            </w:r>
            <w:r w:rsidR="004752EE"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41461" w:rsidRPr="0037780C" w14:paraId="7C6E52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E6F5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2237" w14:textId="7777777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47053" w14:textId="32E2522C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09314963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D98C" w14:textId="2F771FA7" w:rsidR="00141461" w:rsidRPr="005A38AB" w:rsidRDefault="00141461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141519681</w:t>
            </w:r>
          </w:p>
        </w:tc>
      </w:tr>
      <w:bookmarkEnd w:id="4"/>
      <w:tr w:rsidR="004752EE" w:rsidRPr="0037780C" w14:paraId="067E8691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5833" w14:textId="1BA6C35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87D2" w14:textId="3A73928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87B0" w14:textId="4A49CC3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1624506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4346" w14:textId="0C2D3F78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43956226</w:t>
            </w:r>
          </w:p>
        </w:tc>
      </w:tr>
      <w:tr w:rsidR="004752EE" w:rsidRPr="0037780C" w14:paraId="0E73DE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FD2B83" w14:textId="4B39DE7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7B1B55" w14:textId="6B800476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D43E15" w14:textId="3EE8830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884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5E79ED" w14:textId="78F6C83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45100000</w:t>
            </w:r>
          </w:p>
        </w:tc>
      </w:tr>
      <w:tr w:rsidR="004752EE" w:rsidRPr="0037780C" w14:paraId="05ADBD2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DEDBB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5FD6C" w14:textId="6659214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7CD95" w14:textId="2E6B62F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549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36B38F" w14:textId="68C12D3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821000000</w:t>
            </w:r>
          </w:p>
        </w:tc>
      </w:tr>
      <w:tr w:rsidR="004752EE" w:rsidRPr="0037780C" w14:paraId="316A54D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33CF67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84961" w14:textId="0981A58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3F975" w14:textId="55EFB43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623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FB02" w14:textId="67E1DF7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590300000</w:t>
            </w:r>
          </w:p>
        </w:tc>
      </w:tr>
      <w:tr w:rsidR="004752EE" w:rsidRPr="0037780C" w14:paraId="1DBEE3F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45FC85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5658A" w14:textId="5E90367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453634" w14:textId="5F470CF5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617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D1EE9" w14:textId="43C8F15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936600000</w:t>
            </w:r>
          </w:p>
        </w:tc>
      </w:tr>
      <w:tr w:rsidR="004752EE" w:rsidRPr="0037780C" w14:paraId="068EC4B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3D22D9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6EB2AE" w14:textId="54606F01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C97A80" w14:textId="0EDF646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06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D70AB" w14:textId="2B1ACBE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233900000</w:t>
            </w:r>
          </w:p>
        </w:tc>
      </w:tr>
      <w:tr w:rsidR="004752EE" w:rsidRPr="0037780C" w14:paraId="207B5D44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1C5DAB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4238C6" w14:textId="7FC9710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88BAA1" w14:textId="3E0D67F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651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6C7CE4" w14:textId="235B0D2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692100000</w:t>
            </w:r>
          </w:p>
        </w:tc>
      </w:tr>
      <w:tr w:rsidR="004752EE" w:rsidRPr="0037780C" w14:paraId="75299D0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5B80B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625CA1" w14:textId="1F5C6F9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887623" w14:textId="7715875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488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28FAE7" w14:textId="0FF6B29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330500000</w:t>
            </w:r>
          </w:p>
        </w:tc>
      </w:tr>
      <w:tr w:rsidR="004752EE" w:rsidRPr="0037780C" w14:paraId="6CF16AF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31088F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221C61" w14:textId="1301FB4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7AB8E" w14:textId="062ECA9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252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6D12CC" w14:textId="4C1EB402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684300000</w:t>
            </w:r>
          </w:p>
        </w:tc>
      </w:tr>
      <w:tr w:rsidR="004752EE" w:rsidRPr="0037780C" w14:paraId="42151D8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A1F56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110194" w14:textId="7DEA2566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674B8" w14:textId="50EC908F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76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68642C" w14:textId="1E72A401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68200000</w:t>
            </w:r>
          </w:p>
        </w:tc>
      </w:tr>
      <w:tr w:rsidR="004752EE" w:rsidRPr="0037780C" w14:paraId="5DF41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1AEC55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E9515F" w14:textId="66BB6A81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E370D8" w14:textId="2F0A7CFA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966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CE550" w14:textId="406948A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52700000</w:t>
            </w:r>
          </w:p>
        </w:tc>
      </w:tr>
      <w:tr w:rsidR="004752EE" w:rsidRPr="0037780C" w14:paraId="13A0A41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8095F5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05C1A6" w14:textId="469DE330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E30202" w14:textId="2215139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872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D0AE38" w14:textId="1D9DA1C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391200000</w:t>
            </w:r>
          </w:p>
        </w:tc>
      </w:tr>
      <w:tr w:rsidR="004752EE" w:rsidRPr="0037780C" w14:paraId="37027EF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4B61E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8B5E9C" w14:textId="49C27129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B96BF9" w14:textId="43536CC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8796506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701F7A" w14:textId="72805425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78363480</w:t>
            </w:r>
          </w:p>
        </w:tc>
      </w:tr>
      <w:tr w:rsidR="004752EE" w:rsidRPr="0037780C" w14:paraId="63459B0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A85753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2AB57E" w14:textId="4C83423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8147F1" w14:textId="40291171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611636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B19FA0" w14:textId="028EFB9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795625326</w:t>
            </w:r>
          </w:p>
        </w:tc>
      </w:tr>
      <w:tr w:rsidR="004752EE" w:rsidRPr="0037780C" w14:paraId="7A421FC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588C6C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0FC5E7" w14:textId="6FA65CBD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81160" w14:textId="425673AC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6680153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2F6BAA" w14:textId="09A06096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.396342925</w:t>
            </w:r>
          </w:p>
        </w:tc>
      </w:tr>
      <w:tr w:rsidR="004752EE" w:rsidRPr="0037780C" w14:paraId="6DD3DF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CA69B7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466985" w14:textId="369167F4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4AFD91" w14:textId="68A60F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6951826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EE6CE1" w14:textId="45AC322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509643174</w:t>
            </w:r>
          </w:p>
        </w:tc>
      </w:tr>
      <w:tr w:rsidR="004752EE" w:rsidRPr="0037780C" w14:paraId="2CD309E6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CDBCAB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CBDE62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1F55F4" w14:textId="26B11E2B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35591088</w:t>
            </w: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315153" w14:textId="73DF2B63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098114446</w:t>
            </w:r>
            <w:r w:rsidRPr="005A3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4752EE" w:rsidRPr="0037780C" w14:paraId="06BB31C5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F8C94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E34E" w14:textId="77777777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D0380" w14:textId="386C30BE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3427125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0903" w14:textId="2996B4A1" w:rsidR="004752EE" w:rsidRPr="005A38AB" w:rsidRDefault="004752EE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21846788</w:t>
            </w:r>
          </w:p>
        </w:tc>
      </w:tr>
      <w:tr w:rsidR="005A38AB" w:rsidRPr="0037780C" w14:paraId="378A3C43" w14:textId="77777777" w:rsidTr="005A38AB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7E077" w14:textId="4445878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B1CDC" w14:textId="3A6D126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EDF6B" w14:textId="50365EF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4719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DC7E3" w14:textId="7AF6D87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211700000</w:t>
            </w:r>
          </w:p>
        </w:tc>
      </w:tr>
      <w:tr w:rsidR="005A38AB" w:rsidRPr="0037780C" w14:paraId="2CAD998C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36A64A" w14:textId="05678A0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963774" w14:textId="7027FAF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DA3D6C" w14:textId="4E32680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554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7341BC" w14:textId="352EA5B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139600000</w:t>
            </w:r>
          </w:p>
        </w:tc>
      </w:tr>
      <w:tr w:rsidR="005A38AB" w:rsidRPr="0037780C" w14:paraId="4F923C62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E857F1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828859" w14:textId="48D5068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B5A954" w14:textId="13C48ED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427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2DE40A" w14:textId="335E896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268600000</w:t>
            </w:r>
          </w:p>
        </w:tc>
      </w:tr>
      <w:tr w:rsidR="005A38AB" w:rsidRPr="0037780C" w14:paraId="49D0EC68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2352E5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2FE61F" w14:textId="2F67D5C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9BFF50" w14:textId="0DC01CC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210597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9E87EA" w14:textId="74B0A50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97263162</w:t>
            </w:r>
          </w:p>
        </w:tc>
      </w:tr>
      <w:tr w:rsidR="005A38AB" w:rsidRPr="0037780C" w14:paraId="26CD4673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0A27CC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A5AB07" w14:textId="3D81661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F175E" w14:textId="25D0F9B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477509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503350" w14:textId="0CF960C0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042335029</w:t>
            </w:r>
          </w:p>
        </w:tc>
      </w:tr>
      <w:tr w:rsidR="005A38AB" w:rsidRPr="0037780C" w14:paraId="0F6BBA26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148112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A85A78" w14:textId="2835A98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379A6" w14:textId="0D05350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5328701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7E96CB" w14:textId="19F9DDF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766476621</w:t>
            </w:r>
          </w:p>
        </w:tc>
      </w:tr>
      <w:tr w:rsidR="005A38AB" w:rsidRPr="0037780C" w14:paraId="2B6140BD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D0F376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18BD6D" w14:textId="2DB4F2CA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27C3FB" w14:textId="49F1A4B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196344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655AB" w14:textId="61DE948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6.074398795</w:t>
            </w:r>
          </w:p>
        </w:tc>
      </w:tr>
      <w:tr w:rsidR="005A38AB" w:rsidRPr="0037780C" w14:paraId="52AE597E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FD4E4D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B1D04B" w14:textId="11D2EDF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908B70" w14:textId="15C71BF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015434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421863" w14:textId="36395266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168237206</w:t>
            </w:r>
          </w:p>
        </w:tc>
      </w:tr>
      <w:tr w:rsidR="005A38AB" w:rsidRPr="0037780C" w14:paraId="54C56B96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AC1437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902280" w14:textId="63FF507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885BE4" w14:textId="3097E60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884484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3A4067" w14:textId="0532D6A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436815597</w:t>
            </w:r>
          </w:p>
        </w:tc>
      </w:tr>
      <w:tr w:rsidR="005A38AB" w:rsidRPr="0037780C" w14:paraId="77B5003A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BD2DDD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953EFE" w14:textId="54BE4F6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9E6997" w14:textId="43DE405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2959220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45C576" w14:textId="03329B7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2.515207149</w:t>
            </w:r>
          </w:p>
        </w:tc>
      </w:tr>
      <w:tr w:rsidR="005A38AB" w:rsidRPr="0037780C" w14:paraId="69F9DBD3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D6B265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86BA50" w14:textId="23F9E7E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A65F02" w14:textId="2D5BF47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7828252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97C8A9" w14:textId="7293389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501763086</w:t>
            </w:r>
          </w:p>
        </w:tc>
      </w:tr>
      <w:tr w:rsidR="005A38AB" w:rsidRPr="0037780C" w14:paraId="002D6D53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732517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62AB5D" w14:textId="45428AE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54D79D" w14:textId="4B21404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9687923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E09127" w14:textId="5244B9C1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3.733282038</w:t>
            </w:r>
          </w:p>
        </w:tc>
      </w:tr>
      <w:tr w:rsidR="005A38AB" w:rsidRPr="0037780C" w14:paraId="2799B7FF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C7A8B2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9FA090" w14:textId="24D838D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DF8BC1" w14:textId="09F4FF7F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7.3651136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0143FB" w14:textId="1C49330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012704840</w:t>
            </w:r>
          </w:p>
        </w:tc>
      </w:tr>
      <w:tr w:rsidR="005A38AB" w:rsidRPr="0037780C" w14:paraId="62AF4210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3473DF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4E21BB" w14:textId="16090698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70D61B" w14:textId="34958CD5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9390208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D2951D" w14:textId="459FD00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759553240</w:t>
            </w:r>
          </w:p>
        </w:tc>
      </w:tr>
      <w:tr w:rsidR="005A38AB" w:rsidRPr="0037780C" w14:paraId="0E6D196D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86596B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215681" w14:textId="734EA612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07DC8" w14:textId="6A8F565B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5303841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E66993" w14:textId="0C3E58B3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552581199</w:t>
            </w:r>
          </w:p>
        </w:tc>
      </w:tr>
      <w:tr w:rsidR="005A38AB" w:rsidRPr="0037780C" w14:paraId="2B472C74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752917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B61D90" w14:textId="2B45EAD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98FEB9" w14:textId="240E383C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9858178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70B7C8" w14:textId="4175ABF4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5.248592795</w:t>
            </w:r>
          </w:p>
        </w:tc>
      </w:tr>
      <w:tr w:rsidR="005A38AB" w:rsidRPr="0037780C" w14:paraId="7E70B5D6" w14:textId="77777777" w:rsidTr="005A38AB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812BD7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7BBECE" w14:textId="344FF089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53CDAA" w14:textId="4B914B8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00649562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5AAA8" w14:textId="0775068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4.183069422 ±</w:t>
            </w:r>
          </w:p>
        </w:tc>
      </w:tr>
      <w:tr w:rsidR="005A38AB" w:rsidRPr="0037780C" w14:paraId="525638A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6AFD7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4CE88" w14:textId="77777777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01F5" w14:textId="3A79184E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4538238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C09F2" w14:textId="4D909DAD" w:rsidR="005A38AB" w:rsidRPr="005A38AB" w:rsidRDefault="005A38AB" w:rsidP="005A38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8AB">
              <w:rPr>
                <w:rFonts w:ascii="Times New Roman" w:hAnsi="Times New Roman" w:cs="Times New Roman"/>
                <w:sz w:val="20"/>
                <w:szCs w:val="20"/>
              </w:rPr>
              <w:t>0.366105287</w:t>
            </w:r>
          </w:p>
        </w:tc>
      </w:tr>
      <w:bookmarkEnd w:id="2"/>
    </w:tbl>
    <w:p w14:paraId="14A28570" w14:textId="3925870C" w:rsidR="00074E2E" w:rsidRPr="00775A8D" w:rsidRDefault="00074E2E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4E2E" w:rsidRPr="00775A8D" w:rsidSect="00917CC4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59C3F" w14:textId="77777777" w:rsidR="00D1197D" w:rsidRDefault="00D1197D" w:rsidP="0026501F">
      <w:pPr>
        <w:spacing w:after="0" w:line="240" w:lineRule="auto"/>
      </w:pPr>
      <w:r>
        <w:separator/>
      </w:r>
    </w:p>
  </w:endnote>
  <w:endnote w:type="continuationSeparator" w:id="0">
    <w:p w14:paraId="32B1A254" w14:textId="77777777" w:rsidR="00D1197D" w:rsidRDefault="00D1197D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2C77E" w14:textId="77777777" w:rsidR="00D1197D" w:rsidRDefault="00D1197D" w:rsidP="0026501F">
      <w:pPr>
        <w:spacing w:after="0" w:line="240" w:lineRule="auto"/>
      </w:pPr>
      <w:r>
        <w:separator/>
      </w:r>
    </w:p>
  </w:footnote>
  <w:footnote w:type="continuationSeparator" w:id="0">
    <w:p w14:paraId="2EFD390E" w14:textId="77777777" w:rsidR="00D1197D" w:rsidRDefault="00D1197D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582514">
    <w:abstractNumId w:val="0"/>
  </w:num>
  <w:num w:numId="2" w16cid:durableId="1563758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06D6B"/>
    <w:rsid w:val="00010994"/>
    <w:rsid w:val="000203D7"/>
    <w:rsid w:val="0002210D"/>
    <w:rsid w:val="000252C6"/>
    <w:rsid w:val="0002549B"/>
    <w:rsid w:val="0002686E"/>
    <w:rsid w:val="00030E3D"/>
    <w:rsid w:val="00031E5F"/>
    <w:rsid w:val="0004118C"/>
    <w:rsid w:val="0004463F"/>
    <w:rsid w:val="00047ED4"/>
    <w:rsid w:val="00052718"/>
    <w:rsid w:val="00054035"/>
    <w:rsid w:val="000556B5"/>
    <w:rsid w:val="00067332"/>
    <w:rsid w:val="00067827"/>
    <w:rsid w:val="00071C79"/>
    <w:rsid w:val="00074E2E"/>
    <w:rsid w:val="000762E1"/>
    <w:rsid w:val="00076BE2"/>
    <w:rsid w:val="00080F93"/>
    <w:rsid w:val="00081678"/>
    <w:rsid w:val="00085A2F"/>
    <w:rsid w:val="00086C1D"/>
    <w:rsid w:val="000871E4"/>
    <w:rsid w:val="00087B93"/>
    <w:rsid w:val="000910D9"/>
    <w:rsid w:val="00092A86"/>
    <w:rsid w:val="000952E8"/>
    <w:rsid w:val="00097238"/>
    <w:rsid w:val="000A0F7B"/>
    <w:rsid w:val="000A33F0"/>
    <w:rsid w:val="000A4107"/>
    <w:rsid w:val="000A5472"/>
    <w:rsid w:val="000B35BA"/>
    <w:rsid w:val="000B3CF6"/>
    <w:rsid w:val="000B5B24"/>
    <w:rsid w:val="000B6703"/>
    <w:rsid w:val="000C0DE3"/>
    <w:rsid w:val="000C21B6"/>
    <w:rsid w:val="000C4561"/>
    <w:rsid w:val="000D10BD"/>
    <w:rsid w:val="000D6C8A"/>
    <w:rsid w:val="000E2CDE"/>
    <w:rsid w:val="000E78C2"/>
    <w:rsid w:val="00101A81"/>
    <w:rsid w:val="0011323A"/>
    <w:rsid w:val="00116429"/>
    <w:rsid w:val="00120188"/>
    <w:rsid w:val="001230F5"/>
    <w:rsid w:val="001267D0"/>
    <w:rsid w:val="001324C8"/>
    <w:rsid w:val="001351FF"/>
    <w:rsid w:val="001357CC"/>
    <w:rsid w:val="001403E5"/>
    <w:rsid w:val="00141461"/>
    <w:rsid w:val="00147C2C"/>
    <w:rsid w:val="00150A13"/>
    <w:rsid w:val="00152C72"/>
    <w:rsid w:val="001531AC"/>
    <w:rsid w:val="00153F95"/>
    <w:rsid w:val="001540DB"/>
    <w:rsid w:val="001713CC"/>
    <w:rsid w:val="00180A0A"/>
    <w:rsid w:val="001849E3"/>
    <w:rsid w:val="0018582B"/>
    <w:rsid w:val="001872F6"/>
    <w:rsid w:val="001A300B"/>
    <w:rsid w:val="001A6EF2"/>
    <w:rsid w:val="001B3732"/>
    <w:rsid w:val="001B4F98"/>
    <w:rsid w:val="001C1BD8"/>
    <w:rsid w:val="001C7145"/>
    <w:rsid w:val="001D2DB9"/>
    <w:rsid w:val="001F613E"/>
    <w:rsid w:val="001F6F09"/>
    <w:rsid w:val="001F775D"/>
    <w:rsid w:val="002027E1"/>
    <w:rsid w:val="002049C5"/>
    <w:rsid w:val="002136DC"/>
    <w:rsid w:val="00217BB3"/>
    <w:rsid w:val="00220D57"/>
    <w:rsid w:val="00221B70"/>
    <w:rsid w:val="00221F35"/>
    <w:rsid w:val="00222E09"/>
    <w:rsid w:val="0022311C"/>
    <w:rsid w:val="00224E6F"/>
    <w:rsid w:val="002257C6"/>
    <w:rsid w:val="00233783"/>
    <w:rsid w:val="002372E0"/>
    <w:rsid w:val="00242D5E"/>
    <w:rsid w:val="00244611"/>
    <w:rsid w:val="00245346"/>
    <w:rsid w:val="0024698E"/>
    <w:rsid w:val="00253705"/>
    <w:rsid w:val="00253D33"/>
    <w:rsid w:val="0025613E"/>
    <w:rsid w:val="00257B0D"/>
    <w:rsid w:val="00260D52"/>
    <w:rsid w:val="00261D19"/>
    <w:rsid w:val="0026335D"/>
    <w:rsid w:val="002639E4"/>
    <w:rsid w:val="0026501F"/>
    <w:rsid w:val="0027063C"/>
    <w:rsid w:val="00274F61"/>
    <w:rsid w:val="00277337"/>
    <w:rsid w:val="00280432"/>
    <w:rsid w:val="0028151F"/>
    <w:rsid w:val="00282B62"/>
    <w:rsid w:val="00285334"/>
    <w:rsid w:val="002856FB"/>
    <w:rsid w:val="002877E6"/>
    <w:rsid w:val="00287C64"/>
    <w:rsid w:val="00287FE1"/>
    <w:rsid w:val="00294316"/>
    <w:rsid w:val="00294DE0"/>
    <w:rsid w:val="002950CF"/>
    <w:rsid w:val="002961D9"/>
    <w:rsid w:val="002A49E1"/>
    <w:rsid w:val="002B5231"/>
    <w:rsid w:val="002C4693"/>
    <w:rsid w:val="002C7E66"/>
    <w:rsid w:val="002E3027"/>
    <w:rsid w:val="002E63B5"/>
    <w:rsid w:val="002E73EA"/>
    <w:rsid w:val="002F42F6"/>
    <w:rsid w:val="002F4EC1"/>
    <w:rsid w:val="0030060B"/>
    <w:rsid w:val="00302D1F"/>
    <w:rsid w:val="00306156"/>
    <w:rsid w:val="00314127"/>
    <w:rsid w:val="00314164"/>
    <w:rsid w:val="003146F8"/>
    <w:rsid w:val="00314E85"/>
    <w:rsid w:val="00315F0C"/>
    <w:rsid w:val="00315FF9"/>
    <w:rsid w:val="00316A27"/>
    <w:rsid w:val="003236A9"/>
    <w:rsid w:val="00323944"/>
    <w:rsid w:val="003247B2"/>
    <w:rsid w:val="00326F36"/>
    <w:rsid w:val="003279A2"/>
    <w:rsid w:val="0033200C"/>
    <w:rsid w:val="0033533A"/>
    <w:rsid w:val="00352BD1"/>
    <w:rsid w:val="003604A2"/>
    <w:rsid w:val="00366EFB"/>
    <w:rsid w:val="003741F0"/>
    <w:rsid w:val="0037780C"/>
    <w:rsid w:val="0038023A"/>
    <w:rsid w:val="00380B9B"/>
    <w:rsid w:val="003836EA"/>
    <w:rsid w:val="00384229"/>
    <w:rsid w:val="00385E9B"/>
    <w:rsid w:val="003902BC"/>
    <w:rsid w:val="00393D33"/>
    <w:rsid w:val="0039692E"/>
    <w:rsid w:val="003A42BF"/>
    <w:rsid w:val="003A69D6"/>
    <w:rsid w:val="003A7D3F"/>
    <w:rsid w:val="003B21BC"/>
    <w:rsid w:val="003B2618"/>
    <w:rsid w:val="003B7896"/>
    <w:rsid w:val="003C0F0C"/>
    <w:rsid w:val="003C1621"/>
    <w:rsid w:val="003C393F"/>
    <w:rsid w:val="003C5263"/>
    <w:rsid w:val="003D033C"/>
    <w:rsid w:val="003D5780"/>
    <w:rsid w:val="003D5A8A"/>
    <w:rsid w:val="003D7489"/>
    <w:rsid w:val="003D78BF"/>
    <w:rsid w:val="003E3AEE"/>
    <w:rsid w:val="003E6BE4"/>
    <w:rsid w:val="003F1AEA"/>
    <w:rsid w:val="003F50F5"/>
    <w:rsid w:val="00400095"/>
    <w:rsid w:val="00402D10"/>
    <w:rsid w:val="00402E26"/>
    <w:rsid w:val="0040614D"/>
    <w:rsid w:val="00410FE4"/>
    <w:rsid w:val="004226F3"/>
    <w:rsid w:val="00422D68"/>
    <w:rsid w:val="0042638B"/>
    <w:rsid w:val="0043161E"/>
    <w:rsid w:val="00432B80"/>
    <w:rsid w:val="0044505D"/>
    <w:rsid w:val="00447DB0"/>
    <w:rsid w:val="0045095A"/>
    <w:rsid w:val="00450EA2"/>
    <w:rsid w:val="00451E63"/>
    <w:rsid w:val="0045454E"/>
    <w:rsid w:val="004555FD"/>
    <w:rsid w:val="0046233D"/>
    <w:rsid w:val="0047394C"/>
    <w:rsid w:val="00473F81"/>
    <w:rsid w:val="004752EE"/>
    <w:rsid w:val="004807CF"/>
    <w:rsid w:val="00485D25"/>
    <w:rsid w:val="00490D57"/>
    <w:rsid w:val="00491D86"/>
    <w:rsid w:val="00493315"/>
    <w:rsid w:val="00494253"/>
    <w:rsid w:val="004A270D"/>
    <w:rsid w:val="004B0B7C"/>
    <w:rsid w:val="004B112C"/>
    <w:rsid w:val="004B2CC6"/>
    <w:rsid w:val="004B65D5"/>
    <w:rsid w:val="004C256F"/>
    <w:rsid w:val="004C5893"/>
    <w:rsid w:val="004C7250"/>
    <w:rsid w:val="004D7A2E"/>
    <w:rsid w:val="004E081D"/>
    <w:rsid w:val="004E1629"/>
    <w:rsid w:val="004E1731"/>
    <w:rsid w:val="004E1FD9"/>
    <w:rsid w:val="004E58A2"/>
    <w:rsid w:val="004E6C5C"/>
    <w:rsid w:val="004F0253"/>
    <w:rsid w:val="004F10F6"/>
    <w:rsid w:val="004F28C8"/>
    <w:rsid w:val="004F457F"/>
    <w:rsid w:val="00504E29"/>
    <w:rsid w:val="00506E5A"/>
    <w:rsid w:val="005125C7"/>
    <w:rsid w:val="00516AB3"/>
    <w:rsid w:val="00517039"/>
    <w:rsid w:val="0052184B"/>
    <w:rsid w:val="00521DAE"/>
    <w:rsid w:val="00531B74"/>
    <w:rsid w:val="00532598"/>
    <w:rsid w:val="00535E6E"/>
    <w:rsid w:val="00545CAB"/>
    <w:rsid w:val="005503CF"/>
    <w:rsid w:val="00551518"/>
    <w:rsid w:val="0055196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38AB"/>
    <w:rsid w:val="005A4B49"/>
    <w:rsid w:val="005A5F82"/>
    <w:rsid w:val="005B13B9"/>
    <w:rsid w:val="005B3C90"/>
    <w:rsid w:val="005B6340"/>
    <w:rsid w:val="005C4D9F"/>
    <w:rsid w:val="005D1054"/>
    <w:rsid w:val="005D1BBD"/>
    <w:rsid w:val="005D285A"/>
    <w:rsid w:val="005D49C8"/>
    <w:rsid w:val="005D53BA"/>
    <w:rsid w:val="005E2AF2"/>
    <w:rsid w:val="005E2FD9"/>
    <w:rsid w:val="00604483"/>
    <w:rsid w:val="00604A73"/>
    <w:rsid w:val="00604EC5"/>
    <w:rsid w:val="0060595A"/>
    <w:rsid w:val="00606A12"/>
    <w:rsid w:val="00606D4E"/>
    <w:rsid w:val="00610667"/>
    <w:rsid w:val="00611A08"/>
    <w:rsid w:val="00614EFC"/>
    <w:rsid w:val="0062154B"/>
    <w:rsid w:val="006218CE"/>
    <w:rsid w:val="00627C7C"/>
    <w:rsid w:val="00630560"/>
    <w:rsid w:val="006308DA"/>
    <w:rsid w:val="00631E6C"/>
    <w:rsid w:val="006335D9"/>
    <w:rsid w:val="00635FB8"/>
    <w:rsid w:val="006408C8"/>
    <w:rsid w:val="00647F62"/>
    <w:rsid w:val="006553CD"/>
    <w:rsid w:val="00655A25"/>
    <w:rsid w:val="006575F5"/>
    <w:rsid w:val="006603C6"/>
    <w:rsid w:val="006747DF"/>
    <w:rsid w:val="00683D9E"/>
    <w:rsid w:val="00692374"/>
    <w:rsid w:val="006935E9"/>
    <w:rsid w:val="0069649F"/>
    <w:rsid w:val="00697F78"/>
    <w:rsid w:val="006B0938"/>
    <w:rsid w:val="006B0E3E"/>
    <w:rsid w:val="006B4775"/>
    <w:rsid w:val="006B48B1"/>
    <w:rsid w:val="006C12C0"/>
    <w:rsid w:val="006C3072"/>
    <w:rsid w:val="006D25DE"/>
    <w:rsid w:val="006E0547"/>
    <w:rsid w:val="006E130E"/>
    <w:rsid w:val="006E19FE"/>
    <w:rsid w:val="006F5094"/>
    <w:rsid w:val="00703EB3"/>
    <w:rsid w:val="00706075"/>
    <w:rsid w:val="007109A6"/>
    <w:rsid w:val="00720812"/>
    <w:rsid w:val="00723AB2"/>
    <w:rsid w:val="007243AF"/>
    <w:rsid w:val="00731295"/>
    <w:rsid w:val="00732A64"/>
    <w:rsid w:val="00732D9D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65D86"/>
    <w:rsid w:val="00772857"/>
    <w:rsid w:val="007743B4"/>
    <w:rsid w:val="00775A8D"/>
    <w:rsid w:val="00782785"/>
    <w:rsid w:val="00783C45"/>
    <w:rsid w:val="007860D5"/>
    <w:rsid w:val="007867A7"/>
    <w:rsid w:val="0079287E"/>
    <w:rsid w:val="0079520E"/>
    <w:rsid w:val="00797290"/>
    <w:rsid w:val="007A2E29"/>
    <w:rsid w:val="007A369F"/>
    <w:rsid w:val="007A428E"/>
    <w:rsid w:val="007B040F"/>
    <w:rsid w:val="007B6433"/>
    <w:rsid w:val="007C21C3"/>
    <w:rsid w:val="007D48CE"/>
    <w:rsid w:val="007D4919"/>
    <w:rsid w:val="007D7030"/>
    <w:rsid w:val="007D77D4"/>
    <w:rsid w:val="007F1DC3"/>
    <w:rsid w:val="007F2A44"/>
    <w:rsid w:val="00800462"/>
    <w:rsid w:val="0080244B"/>
    <w:rsid w:val="008029FB"/>
    <w:rsid w:val="00802CDE"/>
    <w:rsid w:val="008103BA"/>
    <w:rsid w:val="0081326C"/>
    <w:rsid w:val="0082344C"/>
    <w:rsid w:val="008242F5"/>
    <w:rsid w:val="008249DB"/>
    <w:rsid w:val="008366D7"/>
    <w:rsid w:val="00841791"/>
    <w:rsid w:val="00854D94"/>
    <w:rsid w:val="00871D7A"/>
    <w:rsid w:val="008730E2"/>
    <w:rsid w:val="00873BD0"/>
    <w:rsid w:val="008760E2"/>
    <w:rsid w:val="0088177A"/>
    <w:rsid w:val="00881E41"/>
    <w:rsid w:val="008879CE"/>
    <w:rsid w:val="0089104F"/>
    <w:rsid w:val="00897377"/>
    <w:rsid w:val="008A57FD"/>
    <w:rsid w:val="008B024A"/>
    <w:rsid w:val="008B32D4"/>
    <w:rsid w:val="008C6178"/>
    <w:rsid w:val="008D28D3"/>
    <w:rsid w:val="008D4517"/>
    <w:rsid w:val="008D5231"/>
    <w:rsid w:val="008D52FA"/>
    <w:rsid w:val="008D6146"/>
    <w:rsid w:val="008E047E"/>
    <w:rsid w:val="008E05AE"/>
    <w:rsid w:val="008E117C"/>
    <w:rsid w:val="008E4E76"/>
    <w:rsid w:val="008E7F82"/>
    <w:rsid w:val="008F2CE2"/>
    <w:rsid w:val="008F4627"/>
    <w:rsid w:val="008F75AB"/>
    <w:rsid w:val="008F7CCC"/>
    <w:rsid w:val="009038E0"/>
    <w:rsid w:val="009045D4"/>
    <w:rsid w:val="0090616C"/>
    <w:rsid w:val="00911C34"/>
    <w:rsid w:val="0091496E"/>
    <w:rsid w:val="00916D26"/>
    <w:rsid w:val="00917CC4"/>
    <w:rsid w:val="00930B4C"/>
    <w:rsid w:val="00932696"/>
    <w:rsid w:val="009341CF"/>
    <w:rsid w:val="00935B0C"/>
    <w:rsid w:val="00936D52"/>
    <w:rsid w:val="009410CF"/>
    <w:rsid w:val="00941B24"/>
    <w:rsid w:val="00946695"/>
    <w:rsid w:val="00946768"/>
    <w:rsid w:val="009504AC"/>
    <w:rsid w:val="00956788"/>
    <w:rsid w:val="00956DC5"/>
    <w:rsid w:val="00964CE4"/>
    <w:rsid w:val="00970315"/>
    <w:rsid w:val="00973094"/>
    <w:rsid w:val="009732A8"/>
    <w:rsid w:val="00981C13"/>
    <w:rsid w:val="00984B33"/>
    <w:rsid w:val="00990A37"/>
    <w:rsid w:val="009913F1"/>
    <w:rsid w:val="0099222F"/>
    <w:rsid w:val="00997DD0"/>
    <w:rsid w:val="009A11D8"/>
    <w:rsid w:val="009A2136"/>
    <w:rsid w:val="009A3E89"/>
    <w:rsid w:val="009A4F07"/>
    <w:rsid w:val="009B5A05"/>
    <w:rsid w:val="009C6715"/>
    <w:rsid w:val="009D0B8D"/>
    <w:rsid w:val="009D14B0"/>
    <w:rsid w:val="009D3FF5"/>
    <w:rsid w:val="009D6D2E"/>
    <w:rsid w:val="009F0466"/>
    <w:rsid w:val="009F1618"/>
    <w:rsid w:val="009F336D"/>
    <w:rsid w:val="009F533C"/>
    <w:rsid w:val="009F6B12"/>
    <w:rsid w:val="009F747A"/>
    <w:rsid w:val="009F7956"/>
    <w:rsid w:val="00A13DBB"/>
    <w:rsid w:val="00A15509"/>
    <w:rsid w:val="00A24C82"/>
    <w:rsid w:val="00A25945"/>
    <w:rsid w:val="00A316D5"/>
    <w:rsid w:val="00A35E6C"/>
    <w:rsid w:val="00A35EBB"/>
    <w:rsid w:val="00A4304B"/>
    <w:rsid w:val="00A4597A"/>
    <w:rsid w:val="00A477DE"/>
    <w:rsid w:val="00A51D76"/>
    <w:rsid w:val="00A51FF8"/>
    <w:rsid w:val="00A5477D"/>
    <w:rsid w:val="00A65EEA"/>
    <w:rsid w:val="00A6630B"/>
    <w:rsid w:val="00A74001"/>
    <w:rsid w:val="00A76D11"/>
    <w:rsid w:val="00A83BFC"/>
    <w:rsid w:val="00A91780"/>
    <w:rsid w:val="00A9286D"/>
    <w:rsid w:val="00A93E43"/>
    <w:rsid w:val="00A96621"/>
    <w:rsid w:val="00A979DE"/>
    <w:rsid w:val="00AA158B"/>
    <w:rsid w:val="00AA2EC5"/>
    <w:rsid w:val="00AA4263"/>
    <w:rsid w:val="00AA6845"/>
    <w:rsid w:val="00AB1B95"/>
    <w:rsid w:val="00AC09C0"/>
    <w:rsid w:val="00AC22B5"/>
    <w:rsid w:val="00AC4458"/>
    <w:rsid w:val="00AC6A20"/>
    <w:rsid w:val="00AD0F88"/>
    <w:rsid w:val="00AD438D"/>
    <w:rsid w:val="00AD6316"/>
    <w:rsid w:val="00AD67AB"/>
    <w:rsid w:val="00AD67DF"/>
    <w:rsid w:val="00AD6BA4"/>
    <w:rsid w:val="00AD7C61"/>
    <w:rsid w:val="00AE1385"/>
    <w:rsid w:val="00AE3884"/>
    <w:rsid w:val="00AE4FD0"/>
    <w:rsid w:val="00AF2B87"/>
    <w:rsid w:val="00B0323D"/>
    <w:rsid w:val="00B03240"/>
    <w:rsid w:val="00B0784D"/>
    <w:rsid w:val="00B10D84"/>
    <w:rsid w:val="00B11D9A"/>
    <w:rsid w:val="00B175F1"/>
    <w:rsid w:val="00B245B1"/>
    <w:rsid w:val="00B24B93"/>
    <w:rsid w:val="00B27707"/>
    <w:rsid w:val="00B32A3D"/>
    <w:rsid w:val="00B3372B"/>
    <w:rsid w:val="00B344E5"/>
    <w:rsid w:val="00B35B21"/>
    <w:rsid w:val="00B41C27"/>
    <w:rsid w:val="00B42108"/>
    <w:rsid w:val="00B4279D"/>
    <w:rsid w:val="00B47F08"/>
    <w:rsid w:val="00B5095C"/>
    <w:rsid w:val="00B52CC7"/>
    <w:rsid w:val="00B536AA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53AB"/>
    <w:rsid w:val="00B96828"/>
    <w:rsid w:val="00BA2A52"/>
    <w:rsid w:val="00BA5822"/>
    <w:rsid w:val="00BB5C06"/>
    <w:rsid w:val="00BB5D34"/>
    <w:rsid w:val="00BB6161"/>
    <w:rsid w:val="00BC4778"/>
    <w:rsid w:val="00BC4DB6"/>
    <w:rsid w:val="00BC5995"/>
    <w:rsid w:val="00BC7614"/>
    <w:rsid w:val="00BD0B13"/>
    <w:rsid w:val="00BD70A0"/>
    <w:rsid w:val="00BD780E"/>
    <w:rsid w:val="00BD79E8"/>
    <w:rsid w:val="00BE44A9"/>
    <w:rsid w:val="00BE44BA"/>
    <w:rsid w:val="00BE4560"/>
    <w:rsid w:val="00BE7415"/>
    <w:rsid w:val="00C05DF7"/>
    <w:rsid w:val="00C10BC1"/>
    <w:rsid w:val="00C1201F"/>
    <w:rsid w:val="00C122CE"/>
    <w:rsid w:val="00C20E9B"/>
    <w:rsid w:val="00C2674D"/>
    <w:rsid w:val="00C304BA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470FC"/>
    <w:rsid w:val="00C51B85"/>
    <w:rsid w:val="00C560AE"/>
    <w:rsid w:val="00C625FF"/>
    <w:rsid w:val="00C67AD6"/>
    <w:rsid w:val="00C73E95"/>
    <w:rsid w:val="00C84F6D"/>
    <w:rsid w:val="00C87B75"/>
    <w:rsid w:val="00C903AF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D6BDC"/>
    <w:rsid w:val="00CE2DB0"/>
    <w:rsid w:val="00CF1CD4"/>
    <w:rsid w:val="00CF7A7A"/>
    <w:rsid w:val="00D07A92"/>
    <w:rsid w:val="00D1197D"/>
    <w:rsid w:val="00D11CCE"/>
    <w:rsid w:val="00D17E87"/>
    <w:rsid w:val="00D2664A"/>
    <w:rsid w:val="00D2711F"/>
    <w:rsid w:val="00D33FB9"/>
    <w:rsid w:val="00D3466F"/>
    <w:rsid w:val="00D43066"/>
    <w:rsid w:val="00D5441D"/>
    <w:rsid w:val="00D54891"/>
    <w:rsid w:val="00D56C08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41DB"/>
    <w:rsid w:val="00DB4DD2"/>
    <w:rsid w:val="00DB5849"/>
    <w:rsid w:val="00DB5861"/>
    <w:rsid w:val="00DB58C6"/>
    <w:rsid w:val="00DB7B18"/>
    <w:rsid w:val="00DC0E6E"/>
    <w:rsid w:val="00DD306D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2378C"/>
    <w:rsid w:val="00E44523"/>
    <w:rsid w:val="00E4475F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042F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238FE"/>
    <w:rsid w:val="00F35F50"/>
    <w:rsid w:val="00F36B94"/>
    <w:rsid w:val="00F36C26"/>
    <w:rsid w:val="00F40ECE"/>
    <w:rsid w:val="00F43D67"/>
    <w:rsid w:val="00F51DEE"/>
    <w:rsid w:val="00F5504D"/>
    <w:rsid w:val="00F64686"/>
    <w:rsid w:val="00F82D6C"/>
    <w:rsid w:val="00F872C9"/>
    <w:rsid w:val="00F90634"/>
    <w:rsid w:val="00F92056"/>
    <w:rsid w:val="00F94765"/>
    <w:rsid w:val="00F975B9"/>
    <w:rsid w:val="00FA77AD"/>
    <w:rsid w:val="00FB0C4D"/>
    <w:rsid w:val="00FC2D4A"/>
    <w:rsid w:val="00FC3D07"/>
    <w:rsid w:val="00FC5817"/>
    <w:rsid w:val="00FC6352"/>
    <w:rsid w:val="00FD09CD"/>
    <w:rsid w:val="00FD25F0"/>
    <w:rsid w:val="00FD5563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24D33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7</TotalTime>
  <Pages>9</Pages>
  <Words>2306</Words>
  <Characters>12683</Characters>
  <Application>Microsoft Office Word</Application>
  <DocSecurity>0</DocSecurity>
  <Lines>105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10</cp:revision>
  <cp:lastPrinted>2013-07-11T20:26:00Z</cp:lastPrinted>
  <dcterms:created xsi:type="dcterms:W3CDTF">2018-04-11T19:06:00Z</dcterms:created>
  <dcterms:modified xsi:type="dcterms:W3CDTF">2025-07-16T23:01:00Z</dcterms:modified>
</cp:coreProperties>
</file>